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ABD65E" w14:textId="73D76221" w:rsidR="00EE7D3B" w:rsidRPr="005E099C" w:rsidRDefault="00EE7D3B" w:rsidP="00EE7D3B">
      <w:pPr>
        <w:rPr>
          <w:rFonts w:ascii="Times New Roman" w:hAnsi="Times New Roman" w:cs="Times New Roman"/>
          <w:sz w:val="16"/>
          <w:szCs w:val="16"/>
        </w:rPr>
      </w:pPr>
    </w:p>
    <w:p w14:paraId="28DC8B4B" w14:textId="5FB560BA" w:rsidR="00EE7D3B" w:rsidRPr="005E099C" w:rsidRDefault="00EE7D3B" w:rsidP="00EE7D3B">
      <w:pPr>
        <w:rPr>
          <w:rFonts w:ascii="Times New Roman" w:hAnsi="Times New Roman" w:cs="Times New Roman"/>
          <w:sz w:val="16"/>
          <w:szCs w:val="16"/>
        </w:rPr>
      </w:pPr>
    </w:p>
    <w:p w14:paraId="23B1093C" w14:textId="0C559EFB" w:rsidR="00540897" w:rsidRPr="00C150CD" w:rsidRDefault="00540897" w:rsidP="00540897">
      <w:pPr>
        <w:spacing w:after="0" w:line="480" w:lineRule="auto"/>
        <w:rPr>
          <w:rFonts w:ascii="Times New Roman" w:hAnsi="Times New Roman" w:cs="Times New Roman"/>
        </w:rPr>
      </w:pPr>
      <w:r w:rsidRPr="00180A48">
        <w:rPr>
          <w:rFonts w:ascii="Times New Roman" w:hAnsi="Times New Roman" w:cs="Times New Roman"/>
        </w:rPr>
        <w:t>S</w:t>
      </w:r>
      <w:r w:rsidR="009A7B17">
        <w:rPr>
          <w:rFonts w:ascii="Times New Roman" w:hAnsi="Times New Roman" w:cs="Times New Roman"/>
        </w:rPr>
        <w:t>2</w:t>
      </w:r>
      <w:r w:rsidRPr="00180A48">
        <w:rPr>
          <w:rFonts w:ascii="Times New Roman" w:hAnsi="Times New Roman" w:cs="Times New Roman"/>
        </w:rPr>
        <w:t xml:space="preserve"> Table. Methodological quality of the included studies</w:t>
      </w:r>
      <w:r w:rsidRPr="004F138C">
        <w:rPr>
          <w:rFonts w:ascii="Times New Roman" w:hAnsi="Times New Roman" w:cs="Times New Roman"/>
        </w:rPr>
        <w:t>.</w:t>
      </w:r>
    </w:p>
    <w:p w14:paraId="09C62E98" w14:textId="7573DD0A" w:rsidR="00EE7D3B" w:rsidRPr="005E099C" w:rsidRDefault="00EE7D3B" w:rsidP="00EE7D3B">
      <w:pPr>
        <w:rPr>
          <w:rFonts w:ascii="Times New Roman" w:hAnsi="Times New Roman" w:cs="Times New Roman"/>
          <w:sz w:val="16"/>
          <w:szCs w:val="16"/>
        </w:rPr>
      </w:pPr>
    </w:p>
    <w:tbl>
      <w:tblPr>
        <w:tblStyle w:val="TableGrid"/>
        <w:tblW w:w="15616" w:type="dxa"/>
        <w:tblLayout w:type="fixed"/>
        <w:tblLook w:val="04A0" w:firstRow="1" w:lastRow="0" w:firstColumn="1" w:lastColumn="0" w:noHBand="0" w:noVBand="1"/>
      </w:tblPr>
      <w:tblGrid>
        <w:gridCol w:w="1692"/>
        <w:gridCol w:w="456"/>
        <w:gridCol w:w="454"/>
        <w:gridCol w:w="455"/>
        <w:gridCol w:w="412"/>
        <w:gridCol w:w="456"/>
        <w:gridCol w:w="456"/>
        <w:gridCol w:w="456"/>
        <w:gridCol w:w="412"/>
        <w:gridCol w:w="456"/>
        <w:gridCol w:w="464"/>
        <w:gridCol w:w="456"/>
        <w:gridCol w:w="440"/>
        <w:gridCol w:w="471"/>
        <w:gridCol w:w="456"/>
        <w:gridCol w:w="456"/>
        <w:gridCol w:w="456"/>
        <w:gridCol w:w="456"/>
        <w:gridCol w:w="456"/>
        <w:gridCol w:w="456"/>
        <w:gridCol w:w="456"/>
        <w:gridCol w:w="456"/>
        <w:gridCol w:w="440"/>
        <w:gridCol w:w="456"/>
        <w:gridCol w:w="456"/>
        <w:gridCol w:w="456"/>
        <w:gridCol w:w="456"/>
        <w:gridCol w:w="705"/>
        <w:gridCol w:w="687"/>
        <w:gridCol w:w="776"/>
      </w:tblGrid>
      <w:tr w:rsidR="006250D3" w:rsidRPr="005E099C" w14:paraId="0D98C6A8" w14:textId="24A47A0E" w:rsidTr="00B96CDE">
        <w:trPr>
          <w:trHeight w:val="290"/>
        </w:trPr>
        <w:tc>
          <w:tcPr>
            <w:tcW w:w="1692" w:type="dxa"/>
            <w:tcBorders>
              <w:bottom w:val="nil"/>
            </w:tcBorders>
            <w:noWrap/>
          </w:tcPr>
          <w:p w14:paraId="1CBD5B0B" w14:textId="77777777" w:rsidR="006250D3" w:rsidRPr="005E099C" w:rsidRDefault="006250D3">
            <w:pPr>
              <w:rPr>
                <w:rFonts w:ascii="Times New Roman" w:hAnsi="Times New Roman" w:cs="Times New Roman"/>
                <w:sz w:val="16"/>
                <w:szCs w:val="16"/>
              </w:rPr>
            </w:pPr>
          </w:p>
        </w:tc>
        <w:tc>
          <w:tcPr>
            <w:tcW w:w="12461" w:type="dxa"/>
            <w:gridSpan w:val="27"/>
            <w:noWrap/>
          </w:tcPr>
          <w:p w14:paraId="4A17C977" w14:textId="493602FD" w:rsidR="006250D3" w:rsidRPr="005E099C" w:rsidRDefault="006250D3" w:rsidP="009F2775">
            <w:pPr>
              <w:jc w:val="center"/>
              <w:rPr>
                <w:rFonts w:ascii="Times New Roman" w:hAnsi="Times New Roman" w:cs="Times New Roman"/>
                <w:sz w:val="16"/>
                <w:szCs w:val="16"/>
              </w:rPr>
            </w:pPr>
            <w:r w:rsidRPr="005E099C">
              <w:rPr>
                <w:rFonts w:ascii="Times New Roman" w:hAnsi="Times New Roman" w:cs="Times New Roman"/>
                <w:sz w:val="16"/>
                <w:szCs w:val="16"/>
              </w:rPr>
              <w:t>Downs and Black Scale domains and items (1–27)*</w:t>
            </w:r>
          </w:p>
        </w:tc>
        <w:tc>
          <w:tcPr>
            <w:tcW w:w="687" w:type="dxa"/>
            <w:tcBorders>
              <w:bottom w:val="nil"/>
            </w:tcBorders>
          </w:tcPr>
          <w:p w14:paraId="13ABF6BC" w14:textId="77777777" w:rsidR="006250D3" w:rsidRPr="005E099C" w:rsidRDefault="006250D3" w:rsidP="009F2775">
            <w:pPr>
              <w:jc w:val="center"/>
              <w:rPr>
                <w:rFonts w:ascii="Times New Roman" w:hAnsi="Times New Roman" w:cs="Times New Roman"/>
                <w:sz w:val="16"/>
                <w:szCs w:val="16"/>
              </w:rPr>
            </w:pPr>
          </w:p>
        </w:tc>
        <w:tc>
          <w:tcPr>
            <w:tcW w:w="776" w:type="dxa"/>
            <w:tcBorders>
              <w:bottom w:val="nil"/>
            </w:tcBorders>
          </w:tcPr>
          <w:p w14:paraId="54EB30D8" w14:textId="77777777" w:rsidR="006250D3" w:rsidRPr="005E099C" w:rsidRDefault="006250D3" w:rsidP="009F2775">
            <w:pPr>
              <w:jc w:val="center"/>
              <w:rPr>
                <w:rFonts w:ascii="Times New Roman" w:hAnsi="Times New Roman" w:cs="Times New Roman"/>
                <w:sz w:val="16"/>
                <w:szCs w:val="16"/>
              </w:rPr>
            </w:pPr>
          </w:p>
        </w:tc>
      </w:tr>
      <w:tr w:rsidR="006250D3" w:rsidRPr="005E099C" w14:paraId="5D60F148" w14:textId="5DBDAC6D" w:rsidTr="00B96CDE">
        <w:trPr>
          <w:trHeight w:val="290"/>
        </w:trPr>
        <w:tc>
          <w:tcPr>
            <w:tcW w:w="1692" w:type="dxa"/>
            <w:tcBorders>
              <w:top w:val="nil"/>
              <w:bottom w:val="nil"/>
            </w:tcBorders>
            <w:noWrap/>
          </w:tcPr>
          <w:p w14:paraId="68982D23" w14:textId="0EDC8A49" w:rsidR="006250D3" w:rsidRPr="005E099C" w:rsidRDefault="006250D3" w:rsidP="00135FC3">
            <w:pPr>
              <w:rPr>
                <w:rFonts w:ascii="Times New Roman" w:hAnsi="Times New Roman" w:cs="Times New Roman"/>
                <w:sz w:val="16"/>
                <w:szCs w:val="16"/>
              </w:rPr>
            </w:pPr>
          </w:p>
        </w:tc>
        <w:tc>
          <w:tcPr>
            <w:tcW w:w="4477" w:type="dxa"/>
            <w:gridSpan w:val="10"/>
            <w:noWrap/>
          </w:tcPr>
          <w:p w14:paraId="44446346" w14:textId="3A5C157F" w:rsidR="006250D3" w:rsidRPr="005E099C" w:rsidRDefault="006250D3" w:rsidP="00135FC3">
            <w:pPr>
              <w:jc w:val="center"/>
              <w:rPr>
                <w:rFonts w:ascii="Times New Roman" w:hAnsi="Times New Roman" w:cs="Times New Roman"/>
                <w:sz w:val="16"/>
                <w:szCs w:val="16"/>
              </w:rPr>
            </w:pPr>
            <w:r w:rsidRPr="005E099C">
              <w:rPr>
                <w:rFonts w:ascii="Times New Roman" w:hAnsi="Times New Roman" w:cs="Times New Roman"/>
                <w:sz w:val="16"/>
                <w:szCs w:val="16"/>
              </w:rPr>
              <w:t>Reporting</w:t>
            </w:r>
          </w:p>
        </w:tc>
        <w:tc>
          <w:tcPr>
            <w:tcW w:w="1367" w:type="dxa"/>
            <w:gridSpan w:val="3"/>
            <w:noWrap/>
          </w:tcPr>
          <w:p w14:paraId="0A007207" w14:textId="1B2F72E0" w:rsidR="006250D3" w:rsidRPr="005E099C" w:rsidRDefault="006250D3" w:rsidP="00135FC3">
            <w:pPr>
              <w:jc w:val="center"/>
              <w:rPr>
                <w:rFonts w:ascii="Times New Roman" w:hAnsi="Times New Roman" w:cs="Times New Roman"/>
                <w:sz w:val="16"/>
                <w:szCs w:val="16"/>
              </w:rPr>
            </w:pPr>
            <w:r w:rsidRPr="005E099C">
              <w:rPr>
                <w:rFonts w:ascii="Times New Roman" w:hAnsi="Times New Roman" w:cs="Times New Roman"/>
                <w:sz w:val="16"/>
                <w:szCs w:val="16"/>
              </w:rPr>
              <w:t>External validity</w:t>
            </w:r>
          </w:p>
        </w:tc>
        <w:tc>
          <w:tcPr>
            <w:tcW w:w="3192" w:type="dxa"/>
            <w:gridSpan w:val="7"/>
            <w:noWrap/>
          </w:tcPr>
          <w:p w14:paraId="6F8360A9" w14:textId="35325097" w:rsidR="006250D3" w:rsidRPr="005E099C" w:rsidRDefault="006250D3" w:rsidP="00135FC3">
            <w:pPr>
              <w:jc w:val="center"/>
              <w:rPr>
                <w:rFonts w:ascii="Times New Roman" w:hAnsi="Times New Roman" w:cs="Times New Roman"/>
                <w:sz w:val="16"/>
                <w:szCs w:val="16"/>
              </w:rPr>
            </w:pPr>
            <w:r w:rsidRPr="005E099C">
              <w:rPr>
                <w:rFonts w:ascii="Times New Roman" w:hAnsi="Times New Roman" w:cs="Times New Roman"/>
                <w:sz w:val="16"/>
                <w:szCs w:val="16"/>
              </w:rPr>
              <w:t>Bias</w:t>
            </w:r>
          </w:p>
        </w:tc>
        <w:tc>
          <w:tcPr>
            <w:tcW w:w="2720" w:type="dxa"/>
            <w:gridSpan w:val="6"/>
            <w:noWrap/>
          </w:tcPr>
          <w:p w14:paraId="7F3461F9" w14:textId="4960D371" w:rsidR="006250D3" w:rsidRPr="005E099C" w:rsidRDefault="006250D3" w:rsidP="00135FC3">
            <w:pPr>
              <w:jc w:val="center"/>
              <w:rPr>
                <w:rFonts w:ascii="Times New Roman" w:hAnsi="Times New Roman" w:cs="Times New Roman"/>
                <w:sz w:val="16"/>
                <w:szCs w:val="16"/>
              </w:rPr>
            </w:pPr>
            <w:r w:rsidRPr="005E099C">
              <w:rPr>
                <w:rFonts w:ascii="Times New Roman" w:hAnsi="Times New Roman" w:cs="Times New Roman"/>
                <w:sz w:val="16"/>
                <w:szCs w:val="16"/>
              </w:rPr>
              <w:t>Confounding</w:t>
            </w:r>
          </w:p>
        </w:tc>
        <w:tc>
          <w:tcPr>
            <w:tcW w:w="705" w:type="dxa"/>
            <w:noWrap/>
          </w:tcPr>
          <w:p w14:paraId="179F8293" w14:textId="4555EB5F" w:rsidR="006250D3" w:rsidRPr="005E099C" w:rsidRDefault="006250D3" w:rsidP="00135FC3">
            <w:pPr>
              <w:rPr>
                <w:rFonts w:ascii="Times New Roman" w:hAnsi="Times New Roman" w:cs="Times New Roman"/>
                <w:sz w:val="16"/>
                <w:szCs w:val="16"/>
              </w:rPr>
            </w:pPr>
            <w:r w:rsidRPr="005E099C">
              <w:rPr>
                <w:rFonts w:ascii="Times New Roman" w:hAnsi="Times New Roman" w:cs="Times New Roman"/>
                <w:sz w:val="16"/>
                <w:szCs w:val="16"/>
              </w:rPr>
              <w:t>Power</w:t>
            </w:r>
          </w:p>
        </w:tc>
        <w:tc>
          <w:tcPr>
            <w:tcW w:w="687" w:type="dxa"/>
            <w:tcBorders>
              <w:top w:val="nil"/>
              <w:bottom w:val="nil"/>
            </w:tcBorders>
          </w:tcPr>
          <w:p w14:paraId="7ED5F786" w14:textId="55D54819" w:rsidR="006250D3" w:rsidRPr="005E099C" w:rsidRDefault="006250D3" w:rsidP="00135FC3">
            <w:pPr>
              <w:rPr>
                <w:rFonts w:ascii="Times New Roman" w:hAnsi="Times New Roman" w:cs="Times New Roman"/>
                <w:sz w:val="16"/>
                <w:szCs w:val="16"/>
              </w:rPr>
            </w:pPr>
          </w:p>
        </w:tc>
        <w:tc>
          <w:tcPr>
            <w:tcW w:w="776" w:type="dxa"/>
            <w:tcBorders>
              <w:top w:val="nil"/>
              <w:bottom w:val="nil"/>
            </w:tcBorders>
          </w:tcPr>
          <w:p w14:paraId="508CC942" w14:textId="77777777" w:rsidR="006250D3" w:rsidRPr="005E099C" w:rsidRDefault="006250D3" w:rsidP="00135FC3">
            <w:pPr>
              <w:rPr>
                <w:rFonts w:ascii="Times New Roman" w:hAnsi="Times New Roman" w:cs="Times New Roman"/>
                <w:sz w:val="16"/>
                <w:szCs w:val="16"/>
              </w:rPr>
            </w:pPr>
          </w:p>
        </w:tc>
      </w:tr>
      <w:tr w:rsidR="006250D3" w:rsidRPr="005E099C" w14:paraId="01FFFC77" w14:textId="4411C5E3" w:rsidTr="00B96CDE">
        <w:trPr>
          <w:trHeight w:val="290"/>
        </w:trPr>
        <w:tc>
          <w:tcPr>
            <w:tcW w:w="1692" w:type="dxa"/>
            <w:tcBorders>
              <w:top w:val="nil"/>
            </w:tcBorders>
            <w:noWrap/>
            <w:hideMark/>
          </w:tcPr>
          <w:p w14:paraId="5F7D86B9" w14:textId="592329A2" w:rsidR="006250D3" w:rsidRPr="005E099C" w:rsidRDefault="006250D3" w:rsidP="00135FC3">
            <w:pPr>
              <w:rPr>
                <w:rFonts w:ascii="Times New Roman" w:hAnsi="Times New Roman" w:cs="Times New Roman"/>
                <w:sz w:val="16"/>
                <w:szCs w:val="16"/>
              </w:rPr>
            </w:pPr>
            <w:r w:rsidRPr="005E099C">
              <w:rPr>
                <w:rFonts w:ascii="Times New Roman" w:hAnsi="Times New Roman" w:cs="Times New Roman"/>
                <w:sz w:val="16"/>
                <w:szCs w:val="16"/>
              </w:rPr>
              <w:t>Author (year)</w:t>
            </w:r>
          </w:p>
        </w:tc>
        <w:tc>
          <w:tcPr>
            <w:tcW w:w="456" w:type="dxa"/>
            <w:noWrap/>
            <w:hideMark/>
          </w:tcPr>
          <w:p w14:paraId="6DA64876"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w:t>
            </w:r>
          </w:p>
        </w:tc>
        <w:tc>
          <w:tcPr>
            <w:tcW w:w="454" w:type="dxa"/>
            <w:noWrap/>
            <w:hideMark/>
          </w:tcPr>
          <w:p w14:paraId="1F36CE3B"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w:t>
            </w:r>
          </w:p>
        </w:tc>
        <w:tc>
          <w:tcPr>
            <w:tcW w:w="455" w:type="dxa"/>
            <w:noWrap/>
            <w:hideMark/>
          </w:tcPr>
          <w:p w14:paraId="14926E8D"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3</w:t>
            </w:r>
          </w:p>
        </w:tc>
        <w:tc>
          <w:tcPr>
            <w:tcW w:w="412" w:type="dxa"/>
            <w:noWrap/>
            <w:hideMark/>
          </w:tcPr>
          <w:p w14:paraId="50A7C4C7"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4</w:t>
            </w:r>
          </w:p>
        </w:tc>
        <w:tc>
          <w:tcPr>
            <w:tcW w:w="456" w:type="dxa"/>
            <w:noWrap/>
            <w:hideMark/>
          </w:tcPr>
          <w:p w14:paraId="4F34F0EA"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5</w:t>
            </w:r>
          </w:p>
        </w:tc>
        <w:tc>
          <w:tcPr>
            <w:tcW w:w="456" w:type="dxa"/>
            <w:noWrap/>
            <w:hideMark/>
          </w:tcPr>
          <w:p w14:paraId="3D0B2D0E"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6</w:t>
            </w:r>
          </w:p>
        </w:tc>
        <w:tc>
          <w:tcPr>
            <w:tcW w:w="456" w:type="dxa"/>
            <w:noWrap/>
            <w:hideMark/>
          </w:tcPr>
          <w:p w14:paraId="70CC4913"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7</w:t>
            </w:r>
          </w:p>
        </w:tc>
        <w:tc>
          <w:tcPr>
            <w:tcW w:w="412" w:type="dxa"/>
            <w:noWrap/>
            <w:hideMark/>
          </w:tcPr>
          <w:p w14:paraId="681C59AF"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8</w:t>
            </w:r>
          </w:p>
        </w:tc>
        <w:tc>
          <w:tcPr>
            <w:tcW w:w="456" w:type="dxa"/>
            <w:noWrap/>
            <w:hideMark/>
          </w:tcPr>
          <w:p w14:paraId="22A96B1D"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9</w:t>
            </w:r>
          </w:p>
        </w:tc>
        <w:tc>
          <w:tcPr>
            <w:tcW w:w="464" w:type="dxa"/>
            <w:noWrap/>
            <w:hideMark/>
          </w:tcPr>
          <w:p w14:paraId="587EF786"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0</w:t>
            </w:r>
          </w:p>
        </w:tc>
        <w:tc>
          <w:tcPr>
            <w:tcW w:w="456" w:type="dxa"/>
            <w:noWrap/>
            <w:hideMark/>
          </w:tcPr>
          <w:p w14:paraId="19EAAE2B"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1</w:t>
            </w:r>
          </w:p>
        </w:tc>
        <w:tc>
          <w:tcPr>
            <w:tcW w:w="440" w:type="dxa"/>
            <w:noWrap/>
            <w:hideMark/>
          </w:tcPr>
          <w:p w14:paraId="5B285CF8"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2</w:t>
            </w:r>
          </w:p>
        </w:tc>
        <w:tc>
          <w:tcPr>
            <w:tcW w:w="471" w:type="dxa"/>
            <w:noWrap/>
            <w:hideMark/>
          </w:tcPr>
          <w:p w14:paraId="36837C86"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3</w:t>
            </w:r>
          </w:p>
        </w:tc>
        <w:tc>
          <w:tcPr>
            <w:tcW w:w="456" w:type="dxa"/>
            <w:noWrap/>
            <w:hideMark/>
          </w:tcPr>
          <w:p w14:paraId="6D4CDFC4"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4</w:t>
            </w:r>
          </w:p>
        </w:tc>
        <w:tc>
          <w:tcPr>
            <w:tcW w:w="456" w:type="dxa"/>
            <w:noWrap/>
            <w:hideMark/>
          </w:tcPr>
          <w:p w14:paraId="39316029"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5</w:t>
            </w:r>
          </w:p>
        </w:tc>
        <w:tc>
          <w:tcPr>
            <w:tcW w:w="456" w:type="dxa"/>
            <w:noWrap/>
            <w:hideMark/>
          </w:tcPr>
          <w:p w14:paraId="3642C569"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6</w:t>
            </w:r>
          </w:p>
        </w:tc>
        <w:tc>
          <w:tcPr>
            <w:tcW w:w="456" w:type="dxa"/>
            <w:noWrap/>
            <w:hideMark/>
          </w:tcPr>
          <w:p w14:paraId="3A9C0FAE"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7</w:t>
            </w:r>
          </w:p>
        </w:tc>
        <w:tc>
          <w:tcPr>
            <w:tcW w:w="456" w:type="dxa"/>
            <w:noWrap/>
            <w:hideMark/>
          </w:tcPr>
          <w:p w14:paraId="10126B71"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8</w:t>
            </w:r>
          </w:p>
        </w:tc>
        <w:tc>
          <w:tcPr>
            <w:tcW w:w="456" w:type="dxa"/>
            <w:noWrap/>
            <w:hideMark/>
          </w:tcPr>
          <w:p w14:paraId="2DB090BD"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19</w:t>
            </w:r>
          </w:p>
        </w:tc>
        <w:tc>
          <w:tcPr>
            <w:tcW w:w="456" w:type="dxa"/>
            <w:noWrap/>
            <w:hideMark/>
          </w:tcPr>
          <w:p w14:paraId="69AD6F76"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0</w:t>
            </w:r>
          </w:p>
        </w:tc>
        <w:tc>
          <w:tcPr>
            <w:tcW w:w="456" w:type="dxa"/>
            <w:noWrap/>
            <w:hideMark/>
          </w:tcPr>
          <w:p w14:paraId="3D99E2AD"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1</w:t>
            </w:r>
          </w:p>
        </w:tc>
        <w:tc>
          <w:tcPr>
            <w:tcW w:w="440" w:type="dxa"/>
            <w:noWrap/>
            <w:hideMark/>
          </w:tcPr>
          <w:p w14:paraId="5399D466"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2</w:t>
            </w:r>
          </w:p>
        </w:tc>
        <w:tc>
          <w:tcPr>
            <w:tcW w:w="456" w:type="dxa"/>
            <w:noWrap/>
            <w:hideMark/>
          </w:tcPr>
          <w:p w14:paraId="4F7626D1"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3</w:t>
            </w:r>
          </w:p>
        </w:tc>
        <w:tc>
          <w:tcPr>
            <w:tcW w:w="456" w:type="dxa"/>
            <w:noWrap/>
            <w:hideMark/>
          </w:tcPr>
          <w:p w14:paraId="02BC10FF"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4</w:t>
            </w:r>
          </w:p>
        </w:tc>
        <w:tc>
          <w:tcPr>
            <w:tcW w:w="456" w:type="dxa"/>
            <w:noWrap/>
            <w:hideMark/>
          </w:tcPr>
          <w:p w14:paraId="03E4BDCA"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5</w:t>
            </w:r>
          </w:p>
        </w:tc>
        <w:tc>
          <w:tcPr>
            <w:tcW w:w="456" w:type="dxa"/>
            <w:noWrap/>
            <w:hideMark/>
          </w:tcPr>
          <w:p w14:paraId="795195DF"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6</w:t>
            </w:r>
          </w:p>
        </w:tc>
        <w:tc>
          <w:tcPr>
            <w:tcW w:w="705" w:type="dxa"/>
            <w:noWrap/>
            <w:hideMark/>
          </w:tcPr>
          <w:p w14:paraId="49EF7247" w14:textId="77777777" w:rsidR="006250D3" w:rsidRPr="005E099C" w:rsidRDefault="006250D3" w:rsidP="00BC0722">
            <w:pPr>
              <w:jc w:val="center"/>
              <w:rPr>
                <w:rFonts w:ascii="Times New Roman" w:hAnsi="Times New Roman" w:cs="Times New Roman"/>
                <w:sz w:val="16"/>
                <w:szCs w:val="16"/>
              </w:rPr>
            </w:pPr>
            <w:r w:rsidRPr="005E099C">
              <w:rPr>
                <w:rFonts w:ascii="Times New Roman" w:hAnsi="Times New Roman" w:cs="Times New Roman"/>
                <w:sz w:val="16"/>
                <w:szCs w:val="16"/>
              </w:rPr>
              <w:t>27</w:t>
            </w:r>
          </w:p>
        </w:tc>
        <w:tc>
          <w:tcPr>
            <w:tcW w:w="687" w:type="dxa"/>
            <w:tcBorders>
              <w:top w:val="nil"/>
            </w:tcBorders>
          </w:tcPr>
          <w:p w14:paraId="34DE2A5A" w14:textId="4B0D590B" w:rsidR="006250D3" w:rsidRPr="005E099C" w:rsidRDefault="006250D3" w:rsidP="00135FC3">
            <w:pPr>
              <w:rPr>
                <w:rFonts w:ascii="Times New Roman" w:hAnsi="Times New Roman" w:cs="Times New Roman"/>
                <w:sz w:val="16"/>
                <w:szCs w:val="16"/>
              </w:rPr>
            </w:pPr>
            <w:r w:rsidRPr="005E099C">
              <w:rPr>
                <w:rFonts w:ascii="Times New Roman" w:hAnsi="Times New Roman" w:cs="Times New Roman"/>
                <w:sz w:val="16"/>
                <w:szCs w:val="16"/>
              </w:rPr>
              <w:t>Total</w:t>
            </w:r>
            <w:r w:rsidRPr="005E099C">
              <w:rPr>
                <w:rFonts w:ascii="Times New Roman" w:hAnsi="Times New Roman" w:cs="Times New Roman"/>
                <w:sz w:val="16"/>
                <w:szCs w:val="16"/>
                <w:vertAlign w:val="superscript"/>
              </w:rPr>
              <w:t>α</w:t>
            </w:r>
          </w:p>
        </w:tc>
        <w:tc>
          <w:tcPr>
            <w:tcW w:w="776" w:type="dxa"/>
            <w:tcBorders>
              <w:top w:val="nil"/>
            </w:tcBorders>
          </w:tcPr>
          <w:p w14:paraId="78E1784B" w14:textId="42604F17" w:rsidR="006250D3" w:rsidRPr="005E099C" w:rsidRDefault="006250D3" w:rsidP="00135FC3">
            <w:pPr>
              <w:rPr>
                <w:rFonts w:ascii="Times New Roman" w:hAnsi="Times New Roman" w:cs="Times New Roman"/>
                <w:sz w:val="16"/>
                <w:szCs w:val="16"/>
              </w:rPr>
            </w:pPr>
            <w:r>
              <w:rPr>
                <w:rFonts w:ascii="Times New Roman" w:hAnsi="Times New Roman" w:cs="Times New Roman"/>
                <w:sz w:val="16"/>
                <w:szCs w:val="16"/>
              </w:rPr>
              <w:t>Quality</w:t>
            </w:r>
          </w:p>
        </w:tc>
      </w:tr>
      <w:tr w:rsidR="006250D3" w:rsidRPr="005E099C" w14:paraId="7D60B5C8" w14:textId="7CD0C57C" w:rsidTr="00B96CDE">
        <w:trPr>
          <w:trHeight w:val="290"/>
        </w:trPr>
        <w:tc>
          <w:tcPr>
            <w:tcW w:w="1692" w:type="dxa"/>
            <w:noWrap/>
            <w:hideMark/>
          </w:tcPr>
          <w:p w14:paraId="54851F92" w14:textId="1FC34994"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Bacon (2004)</w:t>
            </w:r>
          </w:p>
        </w:tc>
        <w:tc>
          <w:tcPr>
            <w:tcW w:w="456" w:type="dxa"/>
            <w:noWrap/>
            <w:hideMark/>
          </w:tcPr>
          <w:p w14:paraId="121902AE" w14:textId="06551AA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64888122" w14:textId="09ED15A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63CEF0D5" w14:textId="6763462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4FA0269" w14:textId="5D2D8B9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63B2041" w14:textId="66866A3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5513A9A" w14:textId="4DA6382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841E962" w14:textId="7CC4ADB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3A31A5C" w14:textId="20485FB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3371963" w14:textId="138D494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73D595E5" w14:textId="2E41C39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3E4757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E7B502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6BBE3CDB" w14:textId="54D68D4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C319E35" w14:textId="4E0CFB4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68F52D0" w14:textId="6AB6B5E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368BD46" w14:textId="2BF8A58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431D363" w14:textId="7CF2548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6875634" w14:textId="77A192E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02EF8B" w14:textId="0C8CF23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8AC7BA4" w14:textId="1634390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C101BBD" w14:textId="6C7C018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40" w:type="dxa"/>
            <w:noWrap/>
            <w:hideMark/>
          </w:tcPr>
          <w:p w14:paraId="110527B6" w14:textId="6C5479C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DD122F3" w14:textId="69007A2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B366FBD" w14:textId="7FD0B55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269669F" w14:textId="04CA842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092CE1D" w14:textId="683DB8F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AF9D4AD" w14:textId="22EED1C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3677F904" w14:textId="176CF87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776" w:type="dxa"/>
            <w:tcBorders>
              <w:top w:val="single" w:sz="4" w:space="0" w:color="auto"/>
              <w:left w:val="nil"/>
              <w:bottom w:val="single" w:sz="4" w:space="0" w:color="auto"/>
              <w:right w:val="single" w:sz="4" w:space="0" w:color="auto"/>
            </w:tcBorders>
          </w:tcPr>
          <w:p w14:paraId="70352A25" w14:textId="2EA5E579" w:rsidR="006250D3" w:rsidRPr="005E099C" w:rsidRDefault="006250D3"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27EC3FEC" w14:textId="429EB046" w:rsidTr="00B96CDE">
        <w:trPr>
          <w:trHeight w:val="290"/>
        </w:trPr>
        <w:tc>
          <w:tcPr>
            <w:tcW w:w="1692" w:type="dxa"/>
            <w:noWrap/>
            <w:hideMark/>
          </w:tcPr>
          <w:p w14:paraId="022AA332" w14:textId="21EA63D9"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Birk (2019)</w:t>
            </w:r>
          </w:p>
        </w:tc>
        <w:tc>
          <w:tcPr>
            <w:tcW w:w="456" w:type="dxa"/>
            <w:noWrap/>
            <w:hideMark/>
          </w:tcPr>
          <w:p w14:paraId="38C375D4" w14:textId="3EF2692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3D8C167E" w14:textId="74B9D1C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247AD66" w14:textId="17B2288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2D402C9" w14:textId="06936AF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A7BC5F8" w14:textId="28CA479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66729D" w14:textId="732875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A47E1BB" w14:textId="7223D73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2AB7D9A" w14:textId="640589F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7FE5F67" w14:textId="438BA3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149EBFD2" w14:textId="5F14D0D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931A71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70E4FCD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1BC4C73C" w14:textId="0018591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71BF77A" w14:textId="72067AA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6F1E361" w14:textId="510CF0B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8ACD4D4" w14:textId="3C9D944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6DCBFE" w14:textId="044DB05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437963C" w14:textId="3373104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38B2FC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DB58133" w14:textId="6044A5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72A3E13" w14:textId="447D9A9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7A9C0962" w14:textId="21A0D17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F20F46E" w14:textId="37EF05F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E4DF54E" w14:textId="3190EC6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FC886E7" w14:textId="1FC9A59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AEC3664" w14:textId="15E1CBC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2EF7870" w14:textId="1254315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0B45603C" w14:textId="4A84054E"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CDD3762" w14:textId="139E0544"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48CA6324" w14:textId="2DA28F28" w:rsidTr="00B96CDE">
        <w:trPr>
          <w:trHeight w:val="290"/>
        </w:trPr>
        <w:tc>
          <w:tcPr>
            <w:tcW w:w="1692" w:type="dxa"/>
            <w:noWrap/>
            <w:hideMark/>
          </w:tcPr>
          <w:p w14:paraId="2D5D1568" w14:textId="38052E56"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Buckley (2004)</w:t>
            </w:r>
          </w:p>
        </w:tc>
        <w:tc>
          <w:tcPr>
            <w:tcW w:w="456" w:type="dxa"/>
            <w:noWrap/>
            <w:hideMark/>
          </w:tcPr>
          <w:p w14:paraId="670AF3FF" w14:textId="42F4D2F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2A3F66D6" w14:textId="454DD56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5D58FA7B" w14:textId="55FF8B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98E1940" w14:textId="23414BE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B6B7A8D" w14:textId="479AA67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54945F3" w14:textId="12F0630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70D1CC5" w14:textId="2B13771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D1592D2" w14:textId="24CD1AC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FAE79A6" w14:textId="6B8A1C1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237DBCC8" w14:textId="2C6379B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9C0189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97BAA0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836943A" w14:textId="5F44BBA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0E14C10" w14:textId="52F3078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E2FD73A" w14:textId="256B6FA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C60CEF8" w14:textId="7F421F1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8F0E685" w14:textId="26B0015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CC861C4" w14:textId="492F1E0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E5B9A2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B35D769" w14:textId="2F9F9C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B9599AF" w14:textId="193E102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25358D71" w14:textId="7CFF3B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27FEABD" w14:textId="33CA6FE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05D2176" w14:textId="218A554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FD98CAD" w14:textId="52F57C9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7F69665"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705" w:type="dxa"/>
            <w:noWrap/>
            <w:hideMark/>
          </w:tcPr>
          <w:p w14:paraId="49F4A0D2" w14:textId="2EB8E4B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59FECE77" w14:textId="45CC5DA6"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5</w:t>
            </w:r>
          </w:p>
        </w:tc>
        <w:tc>
          <w:tcPr>
            <w:tcW w:w="776" w:type="dxa"/>
            <w:tcBorders>
              <w:top w:val="single" w:sz="4" w:space="0" w:color="auto"/>
              <w:left w:val="nil"/>
              <w:bottom w:val="single" w:sz="4" w:space="0" w:color="auto"/>
              <w:right w:val="single" w:sz="4" w:space="0" w:color="auto"/>
            </w:tcBorders>
          </w:tcPr>
          <w:p w14:paraId="505AC23A" w14:textId="303CB7BA"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70857158" w14:textId="44DA1CF6" w:rsidTr="00B96CDE">
        <w:trPr>
          <w:trHeight w:val="290"/>
        </w:trPr>
        <w:tc>
          <w:tcPr>
            <w:tcW w:w="1692" w:type="dxa"/>
            <w:noWrap/>
            <w:hideMark/>
          </w:tcPr>
          <w:p w14:paraId="174A4787" w14:textId="7693D0E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Carels (2000)</w:t>
            </w:r>
          </w:p>
        </w:tc>
        <w:tc>
          <w:tcPr>
            <w:tcW w:w="456" w:type="dxa"/>
            <w:noWrap/>
            <w:hideMark/>
          </w:tcPr>
          <w:p w14:paraId="17A6CBA7" w14:textId="062A83F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74DF95B0" w14:textId="2814710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07E80D7" w14:textId="334096B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0219457" w14:textId="55F036F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344BE73" w14:textId="4FE2084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F4B0A61" w14:textId="2D6354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CDA2BD1" w14:textId="569D01B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8CFBF13" w14:textId="6056C44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4E2270C" w14:textId="7BB3F37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5300EDD2" w14:textId="418FEDC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5B071C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3D0A772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589D70D" w14:textId="1D55FED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40BFD4B" w14:textId="336E219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B00EB7A" w14:textId="01845AD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D56A13A" w14:textId="49A0D09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F741C4B" w14:textId="396E212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46E2438" w14:textId="50FA537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07029F2" w14:textId="2E600F7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060C32" w14:textId="363CF90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50EA77D" w14:textId="5C2B5ED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40" w:type="dxa"/>
            <w:noWrap/>
            <w:hideMark/>
          </w:tcPr>
          <w:p w14:paraId="7E3C51A1" w14:textId="06E2F0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B148AEA" w14:textId="43DB693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E2235E9" w14:textId="4B2E122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17AEBB5" w14:textId="417C82B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3B16434" w14:textId="60AEB68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775E1CD8" w14:textId="299D97B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7DB9452C" w14:textId="4C317AC0"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7E95E6CD" w14:textId="246132FD"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17B6CA72" w14:textId="57C433B8" w:rsidTr="00B96CDE">
        <w:trPr>
          <w:trHeight w:val="290"/>
        </w:trPr>
        <w:tc>
          <w:tcPr>
            <w:tcW w:w="1692" w:type="dxa"/>
            <w:noWrap/>
            <w:hideMark/>
          </w:tcPr>
          <w:p w14:paraId="4A5A25F1" w14:textId="5E08117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Cornelius (2018)</w:t>
            </w:r>
          </w:p>
        </w:tc>
        <w:tc>
          <w:tcPr>
            <w:tcW w:w="456" w:type="dxa"/>
            <w:noWrap/>
            <w:hideMark/>
          </w:tcPr>
          <w:p w14:paraId="7F6E7AD2" w14:textId="1DD2EBB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4C6AB62F" w14:textId="3FA91B2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4DC187E" w14:textId="55837AF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AA4776E" w14:textId="0C63398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286B91D" w14:textId="301025E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57854A4" w14:textId="7689D04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453FFE2" w14:textId="2008F03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12" w:type="dxa"/>
            <w:noWrap/>
            <w:hideMark/>
          </w:tcPr>
          <w:p w14:paraId="258C2E96" w14:textId="11F44A8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DE3EDC9" w14:textId="63DB904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7C2601D2" w14:textId="793BDED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920D245"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5B2F7A01"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47686981" w14:textId="03418C0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BA45E58" w14:textId="4DAD34D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BC41FB3" w14:textId="3388AA6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E00E5AC" w14:textId="08DFFA0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377FAE9" w14:textId="1386B86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CE18733" w14:textId="325E130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30C7F1B" w14:textId="5E0DB15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174DE89" w14:textId="4E5830D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B8A22A8" w14:textId="2857703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D606EA8" w14:textId="3D78D75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78204E3" w14:textId="334E26E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2025AD9" w14:textId="5FE99A3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F63FD44" w14:textId="1FCD1A2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9F7E9A6" w14:textId="1A700CA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6CB7E3E" w14:textId="57A3148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5141BE2B" w14:textId="213F029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776" w:type="dxa"/>
            <w:tcBorders>
              <w:top w:val="single" w:sz="4" w:space="0" w:color="auto"/>
              <w:left w:val="nil"/>
              <w:bottom w:val="single" w:sz="4" w:space="0" w:color="auto"/>
              <w:right w:val="single" w:sz="4" w:space="0" w:color="auto"/>
            </w:tcBorders>
          </w:tcPr>
          <w:p w14:paraId="1D00ED64" w14:textId="3FEDD446"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138D4B6F" w14:textId="479FDD1C" w:rsidTr="00B96CDE">
        <w:trPr>
          <w:trHeight w:val="290"/>
        </w:trPr>
        <w:tc>
          <w:tcPr>
            <w:tcW w:w="1692" w:type="dxa"/>
            <w:noWrap/>
            <w:hideMark/>
          </w:tcPr>
          <w:p w14:paraId="5A813A8C" w14:textId="19549C97"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Dennis (2016)</w:t>
            </w:r>
          </w:p>
        </w:tc>
        <w:tc>
          <w:tcPr>
            <w:tcW w:w="456" w:type="dxa"/>
            <w:noWrap/>
            <w:hideMark/>
          </w:tcPr>
          <w:p w14:paraId="2AB00379" w14:textId="2657440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3D82010A" w14:textId="7CDA8B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F6EAC6F" w14:textId="672F32B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3D9E2F6" w14:textId="7C50FAF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8E4B988" w14:textId="18B96F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AE58CA" w14:textId="1CFFCC7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0913B09" w14:textId="1C54F82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E92B990" w14:textId="02BFFB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DE5955E" w14:textId="1A2344B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0B9FF8A4" w14:textId="560F11A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312559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16B3E0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4A3866A4" w14:textId="004B395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0C68D53" w14:textId="29E89DE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C288AA3" w14:textId="77D39E0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A5B4ED5" w14:textId="1B25B60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BEBFD05" w14:textId="10C4C30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7569922" w14:textId="677B660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03D91FB" w14:textId="0406A72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51621DA" w14:textId="0E47B0B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D1D6F99" w14:textId="6F52B6F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6D4F44C1" w14:textId="5341155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50D89D7" w14:textId="1C30F99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36DBBF8" w14:textId="02DB8F4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3D10224" w14:textId="3C14823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44C123E" w14:textId="79D54A2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5564B554" w14:textId="0689E16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8A230F5" w14:textId="0953822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AF25576" w14:textId="21F55C65"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6373EC80" w14:textId="1DC564FD" w:rsidTr="00B96CDE">
        <w:trPr>
          <w:trHeight w:val="290"/>
        </w:trPr>
        <w:tc>
          <w:tcPr>
            <w:tcW w:w="1692" w:type="dxa"/>
            <w:noWrap/>
            <w:hideMark/>
          </w:tcPr>
          <w:p w14:paraId="2E9394BA" w14:textId="520B5F52"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Dennis (2017)</w:t>
            </w:r>
          </w:p>
        </w:tc>
        <w:tc>
          <w:tcPr>
            <w:tcW w:w="456" w:type="dxa"/>
            <w:noWrap/>
            <w:hideMark/>
          </w:tcPr>
          <w:p w14:paraId="6EBD6E45" w14:textId="729816C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743C50F0" w14:textId="4FAF00F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8F9FB67" w14:textId="07C5364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92E6DC5" w14:textId="49F40DE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535DFC1" w14:textId="33C062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ED5CA00" w14:textId="76930D0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AB34881" w14:textId="02688F8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AF142EC" w14:textId="005705C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4A12B34" w14:textId="2585BE6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46035111" w14:textId="16E619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849D79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3E06A3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3586A59" w14:textId="0DB8BD4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1F4970D" w14:textId="0A1BD27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F538278" w14:textId="331293F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1C130FF" w14:textId="14686F0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B81AD23" w14:textId="057798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8DBCCFD" w14:textId="58258BC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353E55F" w14:textId="33714B7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49330B9" w14:textId="1C6897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DC1006D" w14:textId="73842FD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03A308F" w14:textId="312C2F8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365CB6B" w14:textId="0CC9A4C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339B02C" w14:textId="072777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7285BD4" w14:textId="101A8B7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257B7AC" w14:textId="656530E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4A2E0B4A" w14:textId="7612754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0DC33FB8" w14:textId="63B59C9C"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38BFFE93" w14:textId="5CE655CC"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423E15C4" w14:textId="38961DE0" w:rsidTr="00B96CDE">
        <w:trPr>
          <w:trHeight w:val="290"/>
        </w:trPr>
        <w:tc>
          <w:tcPr>
            <w:tcW w:w="1692" w:type="dxa"/>
            <w:noWrap/>
            <w:hideMark/>
          </w:tcPr>
          <w:p w14:paraId="7144C370" w14:textId="1DD3666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Dennis (2018)</w:t>
            </w:r>
          </w:p>
        </w:tc>
        <w:tc>
          <w:tcPr>
            <w:tcW w:w="456" w:type="dxa"/>
            <w:noWrap/>
            <w:hideMark/>
          </w:tcPr>
          <w:p w14:paraId="760A90D4" w14:textId="3D2ABAD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E62F9A6" w14:textId="2B4F19B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061006B0" w14:textId="149B014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FDD35F3" w14:textId="088AA84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46B84F7" w14:textId="198D2C0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BD8E1D4" w14:textId="57DDFE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A5C63A7" w14:textId="7A6905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567A4C9" w14:textId="29FE4CF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4295F74" w14:textId="1BDB9DD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023FB3F8" w14:textId="5342E91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0E7E7D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3BB7010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76AF17B2" w14:textId="2B2C465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62D03AC" w14:textId="3E7437C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7F2A8A2" w14:textId="47FBA93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33C562C" w14:textId="48F5FD9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CC2B1A0" w14:textId="200E4D9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4250038" w14:textId="5FC37B7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A864DEB" w14:textId="696537E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D680796" w14:textId="6B1DD24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F7EFD1" w14:textId="7218232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24B7F52D" w14:textId="2309DF6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045876E" w14:textId="2883454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66956C2" w14:textId="4CCBF7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2323B79" w14:textId="47D4E49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C20797B" w14:textId="4D5142E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4E14C6F" w14:textId="4180628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9EAC991" w14:textId="49460994"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7204F75C" w14:textId="0B765B6A"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75C9DDAD" w14:textId="43926E39" w:rsidTr="00B96CDE">
        <w:trPr>
          <w:trHeight w:val="290"/>
        </w:trPr>
        <w:tc>
          <w:tcPr>
            <w:tcW w:w="1692" w:type="dxa"/>
            <w:noWrap/>
            <w:hideMark/>
          </w:tcPr>
          <w:p w14:paraId="62D5D911" w14:textId="3DA92A95"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Ebner-Priemer (2008)</w:t>
            </w:r>
          </w:p>
        </w:tc>
        <w:tc>
          <w:tcPr>
            <w:tcW w:w="456" w:type="dxa"/>
            <w:noWrap/>
            <w:hideMark/>
          </w:tcPr>
          <w:p w14:paraId="40F54B59" w14:textId="75516B6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1D587DEF" w14:textId="4F92206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66E4032D" w14:textId="33F16B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45ACEE1" w14:textId="225D789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ABF7F68" w14:textId="4FB133E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F87814F" w14:textId="5C2183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C78AD4E" w14:textId="0CBA053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C9D81F8" w14:textId="5767EFA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18FF204" w14:textId="49624C4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3A446516" w14:textId="5B156C3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CE6CA8A"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6CF5104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107DA532" w14:textId="5EFD24F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F373453" w14:textId="1F39560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3DF20BB" w14:textId="773ACF1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1F771D6" w14:textId="5FE4DF0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CD6F8A7" w14:textId="6A4C1A9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E0E1DAD" w14:textId="04A48B3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E9524D4" w14:textId="377D82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B2AE95" w14:textId="6507AAE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3E0749A" w14:textId="7233534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14E6160F"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59E8F652" w14:textId="60CF629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93E7C75" w14:textId="360EA6F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D397815" w14:textId="6B27C8A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0C0A6D4" w14:textId="7049FC6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69CCEDC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687" w:type="dxa"/>
            <w:tcBorders>
              <w:top w:val="single" w:sz="4" w:space="0" w:color="auto"/>
              <w:left w:val="nil"/>
              <w:bottom w:val="single" w:sz="4" w:space="0" w:color="auto"/>
              <w:right w:val="single" w:sz="4" w:space="0" w:color="auto"/>
            </w:tcBorders>
            <w:shd w:val="clear" w:color="auto" w:fill="auto"/>
            <w:vAlign w:val="bottom"/>
          </w:tcPr>
          <w:p w14:paraId="14FF8E18" w14:textId="1EEA44B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776" w:type="dxa"/>
            <w:tcBorders>
              <w:top w:val="single" w:sz="4" w:space="0" w:color="auto"/>
              <w:left w:val="nil"/>
              <w:bottom w:val="single" w:sz="4" w:space="0" w:color="auto"/>
              <w:right w:val="single" w:sz="4" w:space="0" w:color="auto"/>
            </w:tcBorders>
          </w:tcPr>
          <w:p w14:paraId="639B4677" w14:textId="569D9EFD"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107FDEF6" w14:textId="56EB2131" w:rsidTr="00B96CDE">
        <w:trPr>
          <w:trHeight w:val="290"/>
        </w:trPr>
        <w:tc>
          <w:tcPr>
            <w:tcW w:w="1692" w:type="dxa"/>
            <w:noWrap/>
            <w:hideMark/>
          </w:tcPr>
          <w:p w14:paraId="5C4A2A82" w14:textId="062E6A1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Edmondson (2015)</w:t>
            </w:r>
          </w:p>
        </w:tc>
        <w:tc>
          <w:tcPr>
            <w:tcW w:w="456" w:type="dxa"/>
            <w:noWrap/>
            <w:hideMark/>
          </w:tcPr>
          <w:p w14:paraId="244DB663" w14:textId="61658CF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545AC2CA" w14:textId="0FDE599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8EF9C85" w14:textId="6020D37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B546BB0" w14:textId="6D7BD3C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0B422D1" w14:textId="665D90F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9A88AA3" w14:textId="2E8F1C9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DB5978" w14:textId="4347891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7042AA9" w14:textId="2A62395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5E5559C" w14:textId="153E116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1A120EB3" w14:textId="092F48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CAB86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910226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1B058A7D" w14:textId="7BBDF13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E9E9D8D" w14:textId="79D8A0F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60EF047" w14:textId="08AC3C6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624CDA0" w14:textId="75EF096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CF15A4E" w14:textId="6E48B87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2221A62" w14:textId="76D8A2F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15AF659" w14:textId="6FF198F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9A97885" w14:textId="2285A8C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5814508" w14:textId="7CA88F9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B421F06" w14:textId="69988D2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2ACD7DD" w14:textId="3D59252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BE1F2FB" w14:textId="1C6B3B1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6335BC7" w14:textId="58C62D0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B54D4E8" w14:textId="45BB54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6078AC89" w14:textId="3E98C68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77FD903A" w14:textId="1C5BD590"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9</w:t>
            </w:r>
          </w:p>
        </w:tc>
        <w:tc>
          <w:tcPr>
            <w:tcW w:w="776" w:type="dxa"/>
            <w:tcBorders>
              <w:top w:val="single" w:sz="4" w:space="0" w:color="auto"/>
              <w:left w:val="nil"/>
              <w:bottom w:val="single" w:sz="4" w:space="0" w:color="auto"/>
              <w:right w:val="single" w:sz="4" w:space="0" w:color="auto"/>
            </w:tcBorders>
          </w:tcPr>
          <w:p w14:paraId="1565261A" w14:textId="7401445F"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4EB77FBB" w14:textId="647369FE" w:rsidTr="00B96CDE">
        <w:trPr>
          <w:trHeight w:val="290"/>
        </w:trPr>
        <w:tc>
          <w:tcPr>
            <w:tcW w:w="1692" w:type="dxa"/>
            <w:noWrap/>
            <w:hideMark/>
          </w:tcPr>
          <w:p w14:paraId="14993905" w14:textId="5EC35205"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Friedmann (2013)</w:t>
            </w:r>
          </w:p>
        </w:tc>
        <w:tc>
          <w:tcPr>
            <w:tcW w:w="456" w:type="dxa"/>
            <w:noWrap/>
            <w:hideMark/>
          </w:tcPr>
          <w:p w14:paraId="552D2A64" w14:textId="0605A2E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40C0134C" w14:textId="2148558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23B123B3" w14:textId="6F0630C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DB362BE" w14:textId="6DBE42E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5DFEF43" w14:textId="5B8A0B1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AEAA7D2" w14:textId="59D993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734EBE5" w14:textId="0AF7D86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44A8A68" w14:textId="61353A3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AAC85EE" w14:textId="5207FBB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279AE69C" w14:textId="174FA4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C8DBEC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64DC6C1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772AECF1" w14:textId="44FA0FB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4D0C3CD" w14:textId="6984709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7F458D5" w14:textId="6B5F99F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4009030" w14:textId="656F048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4A84CBD" w14:textId="6F0CA4A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794DD8D" w14:textId="531561B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50463D5" w14:textId="7651F1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476B4BA" w14:textId="40A52E6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9000EF3" w14:textId="1BF16F6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40" w:type="dxa"/>
            <w:noWrap/>
            <w:hideMark/>
          </w:tcPr>
          <w:p w14:paraId="224A4FC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7E3546C" w14:textId="1E3A7B2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72A5F85" w14:textId="184B50F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F9F3233" w14:textId="1C6D83A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55DA45" w14:textId="305F429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0DA359C4" w14:textId="5189FD1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0206BECE" w14:textId="0A1CB30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5</w:t>
            </w:r>
          </w:p>
        </w:tc>
        <w:tc>
          <w:tcPr>
            <w:tcW w:w="776" w:type="dxa"/>
            <w:tcBorders>
              <w:top w:val="single" w:sz="4" w:space="0" w:color="auto"/>
              <w:left w:val="nil"/>
              <w:bottom w:val="single" w:sz="4" w:space="0" w:color="auto"/>
              <w:right w:val="single" w:sz="4" w:space="0" w:color="auto"/>
            </w:tcBorders>
          </w:tcPr>
          <w:p w14:paraId="3AB6181B" w14:textId="6FA8F6C8"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0969E31E" w14:textId="76C78DAF" w:rsidTr="00B96CDE">
        <w:trPr>
          <w:trHeight w:val="290"/>
        </w:trPr>
        <w:tc>
          <w:tcPr>
            <w:tcW w:w="1692" w:type="dxa"/>
            <w:noWrap/>
            <w:hideMark/>
          </w:tcPr>
          <w:p w14:paraId="70AC065E" w14:textId="26C1400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Hawkley (2003)</w:t>
            </w:r>
          </w:p>
        </w:tc>
        <w:tc>
          <w:tcPr>
            <w:tcW w:w="456" w:type="dxa"/>
            <w:noWrap/>
            <w:hideMark/>
          </w:tcPr>
          <w:p w14:paraId="127D3166" w14:textId="35BFF0B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67DCC33C" w14:textId="1F836D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1B3AC2F2" w14:textId="0FFE8F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85571D7" w14:textId="7359D5F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0FD1A39" w14:textId="33D2811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8E3E3BC" w14:textId="2DAF971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A473C5" w14:textId="4445171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4FA298D" w14:textId="29949CB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C18F005"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64" w:type="dxa"/>
            <w:noWrap/>
            <w:hideMark/>
          </w:tcPr>
          <w:p w14:paraId="13BCDBF1" w14:textId="454DB30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F4E643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D67B6FA"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EE3473F" w14:textId="57C263F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0311F17" w14:textId="3D4E813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782A215" w14:textId="4B47B13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990A23F" w14:textId="50DA38D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CAD2193" w14:textId="5EC3380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8EE0AAD" w14:textId="0249D0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F1C5580" w14:textId="64D8EAB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D091AB7" w14:textId="70B0B64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152CB33" w14:textId="464DF68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40" w:type="dxa"/>
            <w:noWrap/>
            <w:hideMark/>
          </w:tcPr>
          <w:p w14:paraId="404A52F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7E5CEB92" w14:textId="316676B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DC64230" w14:textId="37F72AA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9E618E8" w14:textId="202C167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B56649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705" w:type="dxa"/>
            <w:noWrap/>
            <w:hideMark/>
          </w:tcPr>
          <w:p w14:paraId="5C5D7BF9" w14:textId="5665DBB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43163EA9" w14:textId="0A0DED57"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3</w:t>
            </w:r>
          </w:p>
        </w:tc>
        <w:tc>
          <w:tcPr>
            <w:tcW w:w="776" w:type="dxa"/>
            <w:tcBorders>
              <w:top w:val="single" w:sz="4" w:space="0" w:color="auto"/>
              <w:left w:val="nil"/>
              <w:bottom w:val="single" w:sz="4" w:space="0" w:color="auto"/>
              <w:right w:val="single" w:sz="4" w:space="0" w:color="auto"/>
            </w:tcBorders>
          </w:tcPr>
          <w:p w14:paraId="60937685" w14:textId="0E291E12"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1619C284" w14:textId="1436C794" w:rsidTr="00B96CDE">
        <w:trPr>
          <w:trHeight w:val="290"/>
        </w:trPr>
        <w:tc>
          <w:tcPr>
            <w:tcW w:w="1692" w:type="dxa"/>
            <w:noWrap/>
            <w:hideMark/>
          </w:tcPr>
          <w:p w14:paraId="3E3A9957" w14:textId="151376CC"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Ilies (2010)</w:t>
            </w:r>
          </w:p>
        </w:tc>
        <w:tc>
          <w:tcPr>
            <w:tcW w:w="456" w:type="dxa"/>
            <w:noWrap/>
            <w:hideMark/>
          </w:tcPr>
          <w:p w14:paraId="69197538" w14:textId="1CAB068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10B2E4A6" w14:textId="6827077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9FA7F15" w14:textId="3C5756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9EA2D1B" w14:textId="5947E36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7D154E8" w14:textId="7D9B4B6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4B2F192" w14:textId="49A92E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FEA24BC" w14:textId="7A595F7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4903111" w14:textId="51AFA2B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AB71AD1" w14:textId="5A02C5C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64" w:type="dxa"/>
            <w:noWrap/>
            <w:hideMark/>
          </w:tcPr>
          <w:p w14:paraId="7D8C7BE5" w14:textId="37699DE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179F455"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E9F295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0B019486" w14:textId="530784D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6AB88B5" w14:textId="0D30714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DA87228" w14:textId="4695592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2301950" w14:textId="69DBC5D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A47CF0E" w14:textId="2F41ACE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FDF2062" w14:textId="05933E6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DEA1056" w14:textId="7CCD2A5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781B10D" w14:textId="65DE254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571F24C" w14:textId="164998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F693EC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6399303A" w14:textId="605DA18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6DC112B" w14:textId="2069297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38B47E8" w14:textId="7D68D04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1526C57" w14:textId="390C603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705" w:type="dxa"/>
            <w:noWrap/>
            <w:hideMark/>
          </w:tcPr>
          <w:p w14:paraId="6213365F" w14:textId="2AD4A94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7F8537F2" w14:textId="5356E07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1</w:t>
            </w:r>
          </w:p>
        </w:tc>
        <w:tc>
          <w:tcPr>
            <w:tcW w:w="776" w:type="dxa"/>
            <w:tcBorders>
              <w:top w:val="single" w:sz="4" w:space="0" w:color="auto"/>
              <w:left w:val="nil"/>
              <w:bottom w:val="single" w:sz="4" w:space="0" w:color="auto"/>
              <w:right w:val="single" w:sz="4" w:space="0" w:color="auto"/>
            </w:tcBorders>
          </w:tcPr>
          <w:p w14:paraId="14932487" w14:textId="5C038F6C"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4A418270" w14:textId="6BED0583" w:rsidTr="00B96CDE">
        <w:trPr>
          <w:trHeight w:val="290"/>
        </w:trPr>
        <w:tc>
          <w:tcPr>
            <w:tcW w:w="1692" w:type="dxa"/>
            <w:noWrap/>
            <w:hideMark/>
          </w:tcPr>
          <w:p w14:paraId="7547F9EC" w14:textId="71103022"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Johnstron (2016)</w:t>
            </w:r>
          </w:p>
        </w:tc>
        <w:tc>
          <w:tcPr>
            <w:tcW w:w="456" w:type="dxa"/>
            <w:noWrap/>
            <w:hideMark/>
          </w:tcPr>
          <w:p w14:paraId="654BC6DF" w14:textId="3B6DD2B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271947D5" w14:textId="7F39A7D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0FE582A9" w14:textId="61E902D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2D23D6C" w14:textId="387CAA3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68B42A3" w14:textId="431F48E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78817FF" w14:textId="223D7CD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B0D4EA1" w14:textId="2BEC498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88E4AC9" w14:textId="22CCD98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5D7C1C2" w14:textId="27C270C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013106EC" w14:textId="696C6BF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0E33E3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38D76DF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3BA2B729" w14:textId="35E09C1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C59613B" w14:textId="79A77E2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BF3FD42" w14:textId="4198576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A47AB50" w14:textId="7F77948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83E9D6" w14:textId="298949F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AEA569" w14:textId="12E87E6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40C91D9" w14:textId="7C45E2D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1441077" w14:textId="201B955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B388EE1" w14:textId="5D3CF89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3CE2BE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777E2F0" w14:textId="22E67FD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D49E1BC" w14:textId="071A2F8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665CD40" w14:textId="129DD9A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A7FF61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705" w:type="dxa"/>
            <w:noWrap/>
            <w:hideMark/>
          </w:tcPr>
          <w:p w14:paraId="2A103156" w14:textId="4CB3E1C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4C2B8BB3" w14:textId="46EF435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3</w:t>
            </w:r>
          </w:p>
        </w:tc>
        <w:tc>
          <w:tcPr>
            <w:tcW w:w="776" w:type="dxa"/>
            <w:tcBorders>
              <w:top w:val="single" w:sz="4" w:space="0" w:color="auto"/>
              <w:left w:val="nil"/>
              <w:bottom w:val="single" w:sz="4" w:space="0" w:color="auto"/>
              <w:right w:val="single" w:sz="4" w:space="0" w:color="auto"/>
            </w:tcBorders>
          </w:tcPr>
          <w:p w14:paraId="7EF974D0" w14:textId="0FA20033"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7B403A17" w14:textId="43034413" w:rsidTr="00B96CDE">
        <w:trPr>
          <w:trHeight w:val="290"/>
        </w:trPr>
        <w:tc>
          <w:tcPr>
            <w:tcW w:w="1692" w:type="dxa"/>
            <w:noWrap/>
            <w:hideMark/>
          </w:tcPr>
          <w:p w14:paraId="4E35E67E" w14:textId="1A84BB3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Kamarck (2018)</w:t>
            </w:r>
          </w:p>
        </w:tc>
        <w:tc>
          <w:tcPr>
            <w:tcW w:w="456" w:type="dxa"/>
            <w:noWrap/>
            <w:hideMark/>
          </w:tcPr>
          <w:p w14:paraId="04D84785" w14:textId="2BE9E17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783C6153" w14:textId="467B7F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F6EAD35" w14:textId="0AD07EF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3F78E11" w14:textId="5441C3D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B11E46A" w14:textId="7BA3FE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8747FDE" w14:textId="5D76EC1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85A1475" w14:textId="364AFD4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2CF97CF" w14:textId="75E4447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0FFA8BB" w14:textId="512487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5AF8E12D" w14:textId="0172826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8E373F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68E54EF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4012E0A0" w14:textId="7ABB838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F4028E0" w14:textId="4F6AF6B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B6CEF8B" w14:textId="7D6DC0F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D2E7CFE" w14:textId="2101550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B7DD96A" w14:textId="4B27BC7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60A99BD" w14:textId="4E752AA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FB8C69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EA79461" w14:textId="7FF24AE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DF41B17" w14:textId="0D30013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38C010A1" w14:textId="05AA921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B4AD112" w14:textId="3458EAA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0437E8C" w14:textId="7BB3354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85AA6FC" w14:textId="2510A69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8C5017D" w14:textId="0AD48E3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48D700A3" w14:textId="1760517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05CC0B5E" w14:textId="63F6A32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6F57781F" w14:textId="322BDDFF"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452783C8" w14:textId="09A83AB2" w:rsidTr="00B96CDE">
        <w:trPr>
          <w:trHeight w:val="290"/>
        </w:trPr>
        <w:tc>
          <w:tcPr>
            <w:tcW w:w="1692" w:type="dxa"/>
            <w:noWrap/>
            <w:hideMark/>
          </w:tcPr>
          <w:p w14:paraId="6A016C21" w14:textId="7B8A2BB9"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Kamarck (1998)</w:t>
            </w:r>
          </w:p>
        </w:tc>
        <w:tc>
          <w:tcPr>
            <w:tcW w:w="456" w:type="dxa"/>
            <w:noWrap/>
            <w:hideMark/>
          </w:tcPr>
          <w:p w14:paraId="539E1DDB" w14:textId="6520E26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73EC3BAA" w14:textId="399B0D9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8B9D22F" w14:textId="0C6466B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BC11E6E" w14:textId="7C8C24E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AB93521" w14:textId="02C4672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E3824A8" w14:textId="43B6D8C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AE30990" w14:textId="58A7234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2F2AC90" w14:textId="1F02767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2D2BC39" w14:textId="3C86F1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98B9B1D" w14:textId="1FDB0A7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BCAA18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7A3511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6F69ECA3" w14:textId="2E59285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DA825E5" w14:textId="7CED90E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6C2A59F" w14:textId="7928F03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458A007" w14:textId="312D69A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6FFE929" w14:textId="363AC6C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2A0A1B5" w14:textId="07E92A2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7689876" w14:textId="1702A37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2ADBC70" w14:textId="5B45AD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E22D8CC" w14:textId="1B1AF3F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9E3E839" w14:textId="740EC5A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7508B95" w14:textId="2819CB5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807816F" w14:textId="75C1F0A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2FD62E8" w14:textId="2C3A5E6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DC8211F" w14:textId="5645967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21AB56A4" w14:textId="46AA8B1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5268A68C" w14:textId="07DE5E3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15E074D7" w14:textId="57F05F18"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251DB9DA" w14:textId="5EEF1C18" w:rsidTr="00B96CDE">
        <w:trPr>
          <w:trHeight w:val="290"/>
        </w:trPr>
        <w:tc>
          <w:tcPr>
            <w:tcW w:w="1692" w:type="dxa"/>
            <w:noWrap/>
            <w:hideMark/>
          </w:tcPr>
          <w:p w14:paraId="17F75DF6" w14:textId="6D48BCE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Kennedy (2015)</w:t>
            </w:r>
          </w:p>
        </w:tc>
        <w:tc>
          <w:tcPr>
            <w:tcW w:w="456" w:type="dxa"/>
            <w:noWrap/>
            <w:hideMark/>
          </w:tcPr>
          <w:p w14:paraId="07DC52BA" w14:textId="17A75AE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4" w:type="dxa"/>
            <w:noWrap/>
            <w:hideMark/>
          </w:tcPr>
          <w:p w14:paraId="2A5E716E" w14:textId="0A5756C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043243DC" w14:textId="53A95B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761F98F" w14:textId="5BB7F65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4AFA3FD" w14:textId="2325287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132EDDE" w14:textId="638EE64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DBFFAB" w14:textId="7C2410D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7EC086F" w14:textId="0EA7286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50C49FA" w14:textId="3DC4D91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37ECE21" w14:textId="43C94EF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2B6A311"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39A8185"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9678396" w14:textId="461E235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32FFB23" w14:textId="0C65B50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2C27244" w14:textId="3C0465A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8A65A9E" w14:textId="1CE79DD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0EF36EA" w14:textId="7C9E42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41A8ED7" w14:textId="5E635D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E6B42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529A4B81" w14:textId="25058D0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44F8010" w14:textId="6100F7F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78F0A460" w14:textId="7D36EE6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2DEEA6A" w14:textId="4736E0D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CD3C1F1" w14:textId="3F645CB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2C427C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A3790A8" w14:textId="084622B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705" w:type="dxa"/>
            <w:noWrap/>
            <w:hideMark/>
          </w:tcPr>
          <w:p w14:paraId="60B544D0" w14:textId="05AE837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4FE39932" w14:textId="78D0792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1</w:t>
            </w:r>
          </w:p>
        </w:tc>
        <w:tc>
          <w:tcPr>
            <w:tcW w:w="776" w:type="dxa"/>
            <w:tcBorders>
              <w:top w:val="single" w:sz="4" w:space="0" w:color="auto"/>
              <w:left w:val="nil"/>
              <w:bottom w:val="single" w:sz="4" w:space="0" w:color="auto"/>
              <w:right w:val="single" w:sz="4" w:space="0" w:color="auto"/>
            </w:tcBorders>
          </w:tcPr>
          <w:p w14:paraId="1615A335" w14:textId="54EE4F76"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492EBEFC" w14:textId="5722DD9A" w:rsidTr="00B96CDE">
        <w:trPr>
          <w:trHeight w:val="290"/>
        </w:trPr>
        <w:tc>
          <w:tcPr>
            <w:tcW w:w="1692" w:type="dxa"/>
            <w:noWrap/>
            <w:hideMark/>
          </w:tcPr>
          <w:p w14:paraId="006FB551" w14:textId="52644F72"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Kimhy (2010)</w:t>
            </w:r>
          </w:p>
        </w:tc>
        <w:tc>
          <w:tcPr>
            <w:tcW w:w="456" w:type="dxa"/>
            <w:noWrap/>
            <w:hideMark/>
          </w:tcPr>
          <w:p w14:paraId="588BA516" w14:textId="12F68D4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04933D5" w14:textId="1795B7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13563478" w14:textId="65A7CF2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D279B03" w14:textId="3B6641B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372ABDF" w14:textId="71C24A9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13857B7" w14:textId="45B3F9F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89C8D1" w14:textId="248854D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5E9E2C0" w14:textId="1D2C729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8ACC979" w14:textId="4D3599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77BA0C1B" w14:textId="1C5719E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76F7041"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9323E9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798CE13" w14:textId="342E18D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C267BDB" w14:textId="03918C4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B6A48F0" w14:textId="283CC6B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77D0ADD" w14:textId="5488DE7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3167470" w14:textId="21CBACF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F7DB058" w14:textId="1DB72D8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3E32100" w14:textId="1759D3C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B75A863" w14:textId="6C1D72C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BC997F6" w14:textId="40C9D43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3FD7827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49B52815" w14:textId="32E49F9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5CF9C73" w14:textId="19DF7FE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8B1B40E" w14:textId="2E3B6C2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455537A" w14:textId="38B20CA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87059B8" w14:textId="219D659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5E379BE6" w14:textId="70C3E670"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4</w:t>
            </w:r>
          </w:p>
        </w:tc>
        <w:tc>
          <w:tcPr>
            <w:tcW w:w="776" w:type="dxa"/>
            <w:tcBorders>
              <w:top w:val="single" w:sz="4" w:space="0" w:color="auto"/>
              <w:left w:val="nil"/>
              <w:bottom w:val="single" w:sz="4" w:space="0" w:color="auto"/>
              <w:right w:val="single" w:sz="4" w:space="0" w:color="auto"/>
            </w:tcBorders>
          </w:tcPr>
          <w:p w14:paraId="6F9C435F" w14:textId="556B3EC7"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05D282DB" w14:textId="58D178F7" w:rsidTr="00B96CDE">
        <w:trPr>
          <w:trHeight w:val="290"/>
        </w:trPr>
        <w:tc>
          <w:tcPr>
            <w:tcW w:w="1692" w:type="dxa"/>
            <w:noWrap/>
            <w:hideMark/>
          </w:tcPr>
          <w:p w14:paraId="2161ACE7" w14:textId="74A3FE6B"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Krkovic (2018)</w:t>
            </w:r>
          </w:p>
        </w:tc>
        <w:tc>
          <w:tcPr>
            <w:tcW w:w="456" w:type="dxa"/>
            <w:noWrap/>
            <w:hideMark/>
          </w:tcPr>
          <w:p w14:paraId="3B32EE37" w14:textId="2E4F781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2BE974B8" w14:textId="39C0196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62F8E49" w14:textId="199C2E1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9725F62" w14:textId="25B84C5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3C21CC7" w14:textId="17A1B4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8D6C088" w14:textId="31A5B56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1A4EAC4" w14:textId="3D2CB55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ECF0E03" w14:textId="77368A2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8595465" w14:textId="025FAE9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76077AB8" w14:textId="2BB9092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7FBED11"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36C2615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A1D4156" w14:textId="378C70E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F606E50" w14:textId="6AB156D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174C663" w14:textId="67E18CE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7EB76D8" w14:textId="74A10F8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F3AFCC2" w14:textId="61DCE61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4FF7278" w14:textId="7274B1F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6D7572F" w14:textId="01DD0D6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E388DFF" w14:textId="18570D6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AAC6D5F"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3EC813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73253107" w14:textId="6CA7BCB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4D6DFE3" w14:textId="5EA9964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257FB8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345951D2" w14:textId="2AF7610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61A4AECB" w14:textId="6F51788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2D7B5397" w14:textId="266C55D8"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4</w:t>
            </w:r>
          </w:p>
        </w:tc>
        <w:tc>
          <w:tcPr>
            <w:tcW w:w="776" w:type="dxa"/>
            <w:tcBorders>
              <w:top w:val="single" w:sz="4" w:space="0" w:color="auto"/>
              <w:left w:val="nil"/>
              <w:bottom w:val="single" w:sz="4" w:space="0" w:color="auto"/>
              <w:right w:val="single" w:sz="4" w:space="0" w:color="auto"/>
            </w:tcBorders>
          </w:tcPr>
          <w:p w14:paraId="771A7378" w14:textId="0E543B20"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0ABD9C17" w14:textId="4CCCB755" w:rsidTr="00B96CDE">
        <w:trPr>
          <w:trHeight w:val="290"/>
        </w:trPr>
        <w:tc>
          <w:tcPr>
            <w:tcW w:w="1692" w:type="dxa"/>
            <w:noWrap/>
            <w:hideMark/>
          </w:tcPr>
          <w:p w14:paraId="77F2CE9E" w14:textId="56DCEE04"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Lehman (2015)</w:t>
            </w:r>
          </w:p>
        </w:tc>
        <w:tc>
          <w:tcPr>
            <w:tcW w:w="456" w:type="dxa"/>
            <w:noWrap/>
            <w:hideMark/>
          </w:tcPr>
          <w:p w14:paraId="38ED730B" w14:textId="238A5F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863395A" w14:textId="0E70984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619BE8B1" w14:textId="108DEDF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53AB494" w14:textId="4E6EA8C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82E6949" w14:textId="2FEE522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789CEFE" w14:textId="64D36C7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CD6A5F7" w14:textId="1DF46B6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12" w:type="dxa"/>
            <w:noWrap/>
            <w:hideMark/>
          </w:tcPr>
          <w:p w14:paraId="71A9B757" w14:textId="44C8BF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6EB70CE" w14:textId="646A925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1534D66" w14:textId="677C097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3CD359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28DE58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18AA652D" w14:textId="0E9456F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BF8249F" w14:textId="16EEDC4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9A1DE39" w14:textId="7B1E9D2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1D71137" w14:textId="1C82E9A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2BC4306" w14:textId="6549741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B640111" w14:textId="4DF795C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689B262" w14:textId="2E3AFEE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B8D1ED5" w14:textId="2852333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FE4CB49" w14:textId="7484C25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17579DA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7485D0D" w14:textId="2979574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E266A7A" w14:textId="242158C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2CFB159" w14:textId="2E56BE6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4D373CE" w14:textId="50D34A8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F0E82D3" w14:textId="54DF50C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67C26CA" w14:textId="2525FC6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776" w:type="dxa"/>
            <w:tcBorders>
              <w:top w:val="single" w:sz="4" w:space="0" w:color="auto"/>
              <w:left w:val="nil"/>
              <w:bottom w:val="single" w:sz="4" w:space="0" w:color="auto"/>
              <w:right w:val="single" w:sz="4" w:space="0" w:color="auto"/>
            </w:tcBorders>
          </w:tcPr>
          <w:p w14:paraId="64A211B7" w14:textId="3B7D054B"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D417D0F" w14:textId="388E9184" w:rsidTr="00B96CDE">
        <w:trPr>
          <w:trHeight w:val="290"/>
        </w:trPr>
        <w:tc>
          <w:tcPr>
            <w:tcW w:w="1692" w:type="dxa"/>
            <w:noWrap/>
            <w:hideMark/>
          </w:tcPr>
          <w:p w14:paraId="2719E41E" w14:textId="672A251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Lehman (2010)</w:t>
            </w:r>
          </w:p>
        </w:tc>
        <w:tc>
          <w:tcPr>
            <w:tcW w:w="456" w:type="dxa"/>
            <w:noWrap/>
            <w:hideMark/>
          </w:tcPr>
          <w:p w14:paraId="27510A7F" w14:textId="162B729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6B0C7B6E" w14:textId="1BD79B1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58E82E3C" w14:textId="3966915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5E4296A0" w14:textId="722835D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B99685E" w14:textId="2EE2560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745BBBD" w14:textId="3C0A1BF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3FF01E" w14:textId="6ADF7DA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4EB7A0D" w14:textId="1AE4BFA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8B625AF"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64" w:type="dxa"/>
            <w:noWrap/>
            <w:hideMark/>
          </w:tcPr>
          <w:p w14:paraId="1ED05FB3" w14:textId="5499E5F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AF4278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39E17A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2FF1E51" w14:textId="220945D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03AD46E" w14:textId="57B91A3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BF452FB" w14:textId="0C7A73B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7204AEA" w14:textId="2F178B8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CE6C3C8" w14:textId="35504A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BF1A226" w14:textId="645654B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FE68B7B" w14:textId="5EFDA1D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81DB4E" w14:textId="4335898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2C70F48" w14:textId="77E98EC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9A23617" w14:textId="561846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F01F0CA" w14:textId="70F66DC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87F4674" w14:textId="7C5002D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5BEBE82" w14:textId="248B21D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19F706C" w14:textId="089E26A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2CA8A7FE" w14:textId="363C82B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5A5FEFB0" w14:textId="3D502F4B"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0714E58" w14:textId="4640E576"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CF88507" w14:textId="25D75432" w:rsidTr="00B96CDE">
        <w:trPr>
          <w:trHeight w:val="290"/>
        </w:trPr>
        <w:tc>
          <w:tcPr>
            <w:tcW w:w="1692" w:type="dxa"/>
            <w:noWrap/>
            <w:hideMark/>
          </w:tcPr>
          <w:p w14:paraId="346794B9" w14:textId="321B94D9"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Luecken (2009)</w:t>
            </w:r>
          </w:p>
        </w:tc>
        <w:tc>
          <w:tcPr>
            <w:tcW w:w="456" w:type="dxa"/>
            <w:noWrap/>
            <w:hideMark/>
          </w:tcPr>
          <w:p w14:paraId="04C142BF" w14:textId="4A6FA85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52A3C15" w14:textId="3899966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04FA8ED" w14:textId="772BB8D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B1067E2" w14:textId="704C268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F6E367F" w14:textId="6360197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22D8778" w14:textId="78BE4ED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7B2DE8F" w14:textId="37E348B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410F73A" w14:textId="2568D6A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9E95FC2" w14:textId="4200173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090B80B4" w14:textId="1887828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9552A2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733F96F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698FC91D" w14:textId="2765B22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C2344B6" w14:textId="009C059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00FD888" w14:textId="07BDB8B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AF287C9" w14:textId="21A858C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5501492" w14:textId="52639AC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C31F18B" w14:textId="5236544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30C266F" w14:textId="094C35A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42B27FF" w14:textId="4BB25BC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6AA39E8" w14:textId="14777F3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1B7C2BB6" w14:textId="4757407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5A5A1F6" w14:textId="3B6DE5C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E4320BA" w14:textId="7951AC0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04B488D" w14:textId="4D41D10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32B1FEA" w14:textId="70FDBC4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87433EB" w14:textId="512C165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6272EA2" w14:textId="4833151B"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0C5CDEA" w14:textId="42AFCA31"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484509A1" w14:textId="4F797C59" w:rsidTr="00B96CDE">
        <w:trPr>
          <w:trHeight w:val="290"/>
        </w:trPr>
        <w:tc>
          <w:tcPr>
            <w:tcW w:w="1692" w:type="dxa"/>
            <w:noWrap/>
            <w:hideMark/>
          </w:tcPr>
          <w:p w14:paraId="45144265" w14:textId="2965668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Meininger (2004)</w:t>
            </w:r>
          </w:p>
        </w:tc>
        <w:tc>
          <w:tcPr>
            <w:tcW w:w="456" w:type="dxa"/>
            <w:noWrap/>
            <w:hideMark/>
          </w:tcPr>
          <w:p w14:paraId="35440943" w14:textId="2361732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E2430C0" w14:textId="6C8B627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1D6EEE53" w14:textId="3A4CDA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3B99EF3" w14:textId="6A95B03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3139DFA" w14:textId="3160886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2A06785" w14:textId="5F5EBB7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EB04224" w14:textId="504B172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0AE63D57" w14:textId="6BC4193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DCBF96A" w14:textId="5D08625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552C23EF" w14:textId="25B0A9B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6B6C2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920F65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1096A60C" w14:textId="0FCEEFF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E6CD04E" w14:textId="07F1A47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F803826" w14:textId="188037E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4F6CE5D" w14:textId="056AFD9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B57A757" w14:textId="748E465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CBBA17B" w14:textId="112E61D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52E9C4F" w14:textId="3B6B1E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82F7E7B" w14:textId="176FF9B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1141138" w14:textId="3DCA87A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9E577B2" w14:textId="1DC35D7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32DC626" w14:textId="0455C18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E177B85" w14:textId="6AE5C73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5EA5D62" w14:textId="0C1793A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B0D37B2" w14:textId="7F87E9B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51E58E5" w14:textId="1C1D39D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7186EEA8" w14:textId="6ABD83D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9</w:t>
            </w:r>
          </w:p>
        </w:tc>
        <w:tc>
          <w:tcPr>
            <w:tcW w:w="776" w:type="dxa"/>
            <w:tcBorders>
              <w:top w:val="single" w:sz="4" w:space="0" w:color="auto"/>
              <w:left w:val="nil"/>
              <w:bottom w:val="single" w:sz="4" w:space="0" w:color="auto"/>
              <w:right w:val="single" w:sz="4" w:space="0" w:color="auto"/>
            </w:tcBorders>
          </w:tcPr>
          <w:p w14:paraId="02A44338" w14:textId="6CEC89F9"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665B0BC8" w14:textId="72B3697F" w:rsidTr="00B96CDE">
        <w:trPr>
          <w:trHeight w:val="290"/>
        </w:trPr>
        <w:tc>
          <w:tcPr>
            <w:tcW w:w="1692" w:type="dxa"/>
            <w:noWrap/>
            <w:hideMark/>
          </w:tcPr>
          <w:p w14:paraId="1B8F476C" w14:textId="308979E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Picot (1999)</w:t>
            </w:r>
          </w:p>
        </w:tc>
        <w:tc>
          <w:tcPr>
            <w:tcW w:w="456" w:type="dxa"/>
            <w:noWrap/>
            <w:hideMark/>
          </w:tcPr>
          <w:p w14:paraId="62B3BD38" w14:textId="283FCCF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246EF605" w14:textId="32A7B30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FE0EE24" w14:textId="668B87A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031CAA22" w14:textId="6A54481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DB77FAA" w14:textId="11DF09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3A98823" w14:textId="348B914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D855FF" w14:textId="6951FB2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B67E2B8" w14:textId="091D129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B716077" w14:textId="3B5FC5C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478EBB34" w14:textId="6433851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9B08B0A"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4D2CD9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76269E61" w14:textId="3D9892B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296DEBB" w14:textId="529339A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0EB9090" w14:textId="343FDC1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815BBFA" w14:textId="278496D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4D95397" w14:textId="249CBD9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068A5AB" w14:textId="2C22BFE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9A8547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9BDD7D7" w14:textId="4C2987B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30E0ED3" w14:textId="70476BA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5D5B859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B2038D6" w14:textId="157C5DD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E313AD1" w14:textId="7EFA34D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1AA2BF0" w14:textId="5FCA257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86438A7" w14:textId="690B84A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7DE4DCA" w14:textId="79ED706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7171F2C5" w14:textId="037904C4"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6</w:t>
            </w:r>
          </w:p>
        </w:tc>
        <w:tc>
          <w:tcPr>
            <w:tcW w:w="776" w:type="dxa"/>
            <w:tcBorders>
              <w:top w:val="single" w:sz="4" w:space="0" w:color="auto"/>
              <w:left w:val="nil"/>
              <w:bottom w:val="single" w:sz="4" w:space="0" w:color="auto"/>
              <w:right w:val="single" w:sz="4" w:space="0" w:color="auto"/>
            </w:tcBorders>
          </w:tcPr>
          <w:p w14:paraId="67E32925" w14:textId="4975FCEF"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AD272B4" w14:textId="10AE5287" w:rsidTr="00B96CDE">
        <w:trPr>
          <w:trHeight w:val="290"/>
        </w:trPr>
        <w:tc>
          <w:tcPr>
            <w:tcW w:w="1692" w:type="dxa"/>
            <w:noWrap/>
            <w:hideMark/>
          </w:tcPr>
          <w:p w14:paraId="4DDFE9D9" w14:textId="47EEA60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Pieper (2007)</w:t>
            </w:r>
          </w:p>
        </w:tc>
        <w:tc>
          <w:tcPr>
            <w:tcW w:w="456" w:type="dxa"/>
            <w:noWrap/>
            <w:hideMark/>
          </w:tcPr>
          <w:p w14:paraId="221AFCC8" w14:textId="24FF23C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0603B0F" w14:textId="6B0C277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06C65CFC" w14:textId="4C53C7F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02E9DB4F" w14:textId="16E682E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08F2A8C" w14:textId="452B3BC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F602B08" w14:textId="26A0199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75FCA9D" w14:textId="6703158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0ECDADB" w14:textId="7C5D4A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994B3A9" w14:textId="21FA8A5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08BD4BC4" w14:textId="239AA44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1104AD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914BDA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3BBC8071" w14:textId="409A9B3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998418C" w14:textId="401C73C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117712C" w14:textId="60F344DC"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B5D929B" w14:textId="7E9DA5E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FCE1442" w14:textId="00F2E5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FEBFA8C" w14:textId="015E94C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AF7AD24" w14:textId="247E04E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ABA2795" w14:textId="118F3E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28D2904" w14:textId="3F60ED2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1C6B468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5A7DC591" w14:textId="3BB8DF2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61136AD" w14:textId="0477B00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D6B4D02" w14:textId="7EA8C2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8762E7B" w14:textId="2B2A42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08E1D5C4" w14:textId="0F3F218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08F49052" w14:textId="54B8854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9</w:t>
            </w:r>
          </w:p>
        </w:tc>
        <w:tc>
          <w:tcPr>
            <w:tcW w:w="776" w:type="dxa"/>
            <w:tcBorders>
              <w:top w:val="single" w:sz="4" w:space="0" w:color="auto"/>
              <w:left w:val="nil"/>
              <w:bottom w:val="single" w:sz="4" w:space="0" w:color="auto"/>
              <w:right w:val="single" w:sz="4" w:space="0" w:color="auto"/>
            </w:tcBorders>
          </w:tcPr>
          <w:p w14:paraId="0AA0AF9B" w14:textId="4E7530D1"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D4AF2B5" w14:textId="517D8761" w:rsidTr="00B96CDE">
        <w:trPr>
          <w:trHeight w:val="290"/>
        </w:trPr>
        <w:tc>
          <w:tcPr>
            <w:tcW w:w="1692" w:type="dxa"/>
            <w:noWrap/>
            <w:hideMark/>
          </w:tcPr>
          <w:p w14:paraId="56874D90" w14:textId="7CAB051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Pieper (2010)</w:t>
            </w:r>
          </w:p>
        </w:tc>
        <w:tc>
          <w:tcPr>
            <w:tcW w:w="456" w:type="dxa"/>
            <w:noWrap/>
            <w:hideMark/>
          </w:tcPr>
          <w:p w14:paraId="1FB775EA" w14:textId="03F5F47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5C335B5C" w14:textId="0DAF2F9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944D1F5" w14:textId="14C1E24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0376F4F" w14:textId="5C4F2A7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9B5F23C" w14:textId="6D1305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41A94AE" w14:textId="0DC0363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AC6A97C" w14:textId="21EBC52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260BE75" w14:textId="6CF72A5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477621F" w14:textId="6120BFF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22FC3460" w14:textId="40708D7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0721D1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74D3E45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7FEC7CCD" w14:textId="50C74D8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E7CCD85" w14:textId="0E60EF5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4E52357" w14:textId="2012696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58960AC" w14:textId="38F0E7C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24E9CCB" w14:textId="0CF972D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CE210AD" w14:textId="58B6C9D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7A6C37F"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23A6A259" w14:textId="776A17F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AF078C" w14:textId="3C2751C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37C1702F"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12F98B40" w14:textId="660A259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A5FD75E" w14:textId="4B79055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9D5DEB5" w14:textId="7CCF212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CCD8A04" w14:textId="31382F6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4348123" w14:textId="538093C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2F4498EB" w14:textId="45DCF557"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7BF654F" w14:textId="00DEB385"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19289236" w14:textId="649E7611" w:rsidTr="00B96CDE">
        <w:trPr>
          <w:trHeight w:val="290"/>
        </w:trPr>
        <w:tc>
          <w:tcPr>
            <w:tcW w:w="1692" w:type="dxa"/>
            <w:noWrap/>
            <w:hideMark/>
          </w:tcPr>
          <w:p w14:paraId="1F4DDF2D" w14:textId="4D52CDB9"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Pollard (2007)</w:t>
            </w:r>
          </w:p>
        </w:tc>
        <w:tc>
          <w:tcPr>
            <w:tcW w:w="456" w:type="dxa"/>
            <w:noWrap/>
            <w:hideMark/>
          </w:tcPr>
          <w:p w14:paraId="09777786" w14:textId="06B347E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47310FAB" w14:textId="26DA9C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032F19B" w14:textId="2BA243F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D6BA304" w14:textId="02B9962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559DD3F" w14:textId="0B173ED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389790E" w14:textId="15D38B1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BF5C648" w14:textId="6F8BACE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EC49AD7" w14:textId="5C75C31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4774E60C" w14:textId="2CC9E57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AAA402F" w14:textId="5874716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06D458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B105E6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E03390A" w14:textId="68AD5E5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CB00C60" w14:textId="1AF5D50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8D78D40" w14:textId="791FDCD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052A9F1" w14:textId="062F433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E4E4649" w14:textId="5E32D47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BEB4027" w14:textId="5F0EF0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B08E5A4" w14:textId="5B2BE76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F5EBDBD" w14:textId="3E5898D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0A1CA90" w14:textId="67ECE5D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29E4B40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45DC4A56" w14:textId="6895632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F1CA97F" w14:textId="063B6D7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99F4852" w14:textId="30E30C5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EA67429" w14:textId="115DB34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02C34B33" w14:textId="52B3C22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46D6D1C8" w14:textId="48BCE59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776" w:type="dxa"/>
            <w:tcBorders>
              <w:top w:val="single" w:sz="4" w:space="0" w:color="auto"/>
              <w:left w:val="nil"/>
              <w:bottom w:val="single" w:sz="4" w:space="0" w:color="auto"/>
              <w:right w:val="single" w:sz="4" w:space="0" w:color="auto"/>
            </w:tcBorders>
          </w:tcPr>
          <w:p w14:paraId="2E24595F" w14:textId="7A99B6E0"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5BDBFBD" w14:textId="43855A44" w:rsidTr="00B96CDE">
        <w:trPr>
          <w:trHeight w:val="290"/>
        </w:trPr>
        <w:tc>
          <w:tcPr>
            <w:tcW w:w="1692" w:type="dxa"/>
            <w:noWrap/>
            <w:hideMark/>
          </w:tcPr>
          <w:p w14:paraId="447DDB50" w14:textId="52BD9039"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lastRenderedPageBreak/>
              <w:t>Riediger (2014)</w:t>
            </w:r>
          </w:p>
        </w:tc>
        <w:tc>
          <w:tcPr>
            <w:tcW w:w="456" w:type="dxa"/>
            <w:noWrap/>
            <w:hideMark/>
          </w:tcPr>
          <w:p w14:paraId="2B5377A9" w14:textId="552C025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3C2261F1" w14:textId="1462E24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0E142256" w14:textId="3090993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575F12B" w14:textId="76EB59D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8B1D3BE" w14:textId="365376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914E0B0" w14:textId="3B0549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0FC906A" w14:textId="54D4DAE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43CE922" w14:textId="04DD9E9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FC880C9" w14:textId="4518D6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4A018B24" w14:textId="64E30A1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843C21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A7AAAC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6EF75343" w14:textId="388D334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142148C" w14:textId="1D9ADC3F"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F1B0537" w14:textId="761B47F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AA3FE53" w14:textId="7506E95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0608CFF" w14:textId="2531EE3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30DDA1E" w14:textId="078D995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57595AE" w14:textId="5E3F754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AFBF374" w14:textId="43829E6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EB7684F" w14:textId="050484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7D2956E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35F771DF" w14:textId="1B4DC6A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0D85A64" w14:textId="195EF87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37109B20" w14:textId="6B6E806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31BEA94" w14:textId="094129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102DBF9" w14:textId="23D5153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7A30440C" w14:textId="11BFD926"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9</w:t>
            </w:r>
          </w:p>
        </w:tc>
        <w:tc>
          <w:tcPr>
            <w:tcW w:w="776" w:type="dxa"/>
            <w:tcBorders>
              <w:top w:val="single" w:sz="4" w:space="0" w:color="auto"/>
              <w:left w:val="nil"/>
              <w:bottom w:val="single" w:sz="4" w:space="0" w:color="auto"/>
              <w:right w:val="single" w:sz="4" w:space="0" w:color="auto"/>
            </w:tcBorders>
          </w:tcPr>
          <w:p w14:paraId="6DE4CADA" w14:textId="7609AD1A"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63E00021" w14:textId="7D46F977" w:rsidTr="00B96CDE">
        <w:trPr>
          <w:trHeight w:val="290"/>
        </w:trPr>
        <w:tc>
          <w:tcPr>
            <w:tcW w:w="1692" w:type="dxa"/>
            <w:noWrap/>
            <w:hideMark/>
          </w:tcPr>
          <w:p w14:paraId="6B719F28" w14:textId="0B9AF534"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Schilling (2020)</w:t>
            </w:r>
          </w:p>
        </w:tc>
        <w:tc>
          <w:tcPr>
            <w:tcW w:w="456" w:type="dxa"/>
            <w:noWrap/>
            <w:hideMark/>
          </w:tcPr>
          <w:p w14:paraId="00F3B826" w14:textId="409A9F9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20EC2B99" w14:textId="06EA27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1F51635A" w14:textId="5FF3541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05D3FB7" w14:textId="2F6C1FD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461FA4D" w14:textId="14EE1E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DCC419E" w14:textId="0E1D584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FFDF9E7" w14:textId="16D16B8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0D68F2E8" w14:textId="7B17B1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0E3B558C" w14:textId="56F1103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154D963B" w14:textId="7908515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C891C04" w14:textId="4F247ED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1304A357" w14:textId="462400F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71" w:type="dxa"/>
            <w:noWrap/>
            <w:hideMark/>
          </w:tcPr>
          <w:p w14:paraId="33FB0AEF" w14:textId="6B67BB1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0DF53DB" w14:textId="48616F2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2A0DB03" w14:textId="4A721E0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FFEF5DA" w14:textId="6E45AFF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32A9E62" w14:textId="027B6A7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50B0EE9" w14:textId="53B067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447DD7B" w14:textId="3172B3D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408938B" w14:textId="186A1A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8112FDC" w14:textId="3976EBA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665E823" w14:textId="223B013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E8738B2" w14:textId="7EC77DB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496BE0E" w14:textId="4CAB7B5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56062488" w14:textId="69A8A8C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4B46294" w14:textId="0660B0A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57369431" w14:textId="46655A3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FE9A5CC" w14:textId="31644945"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20</w:t>
            </w:r>
          </w:p>
        </w:tc>
        <w:tc>
          <w:tcPr>
            <w:tcW w:w="776" w:type="dxa"/>
            <w:tcBorders>
              <w:top w:val="single" w:sz="4" w:space="0" w:color="auto"/>
              <w:left w:val="nil"/>
              <w:bottom w:val="single" w:sz="4" w:space="0" w:color="auto"/>
              <w:right w:val="single" w:sz="4" w:space="0" w:color="auto"/>
            </w:tcBorders>
          </w:tcPr>
          <w:p w14:paraId="26DD3634" w14:textId="1F1C0953" w:rsidR="006250D3" w:rsidRPr="005E099C" w:rsidRDefault="006250D3" w:rsidP="009F2775">
            <w:pPr>
              <w:rPr>
                <w:rFonts w:ascii="Times New Roman" w:hAnsi="Times New Roman" w:cs="Times New Roman"/>
                <w:color w:val="000000"/>
                <w:sz w:val="16"/>
                <w:szCs w:val="16"/>
              </w:rPr>
            </w:pPr>
            <w:r>
              <w:rPr>
                <w:rFonts w:ascii="Times New Roman" w:hAnsi="Times New Roman" w:cs="Times New Roman"/>
                <w:color w:val="000000"/>
                <w:sz w:val="16"/>
                <w:szCs w:val="16"/>
              </w:rPr>
              <w:t>Good</w:t>
            </w:r>
          </w:p>
        </w:tc>
      </w:tr>
      <w:tr w:rsidR="006250D3" w:rsidRPr="005E099C" w14:paraId="349A39FE" w14:textId="0F7538FE" w:rsidTr="00B96CDE">
        <w:trPr>
          <w:trHeight w:val="290"/>
        </w:trPr>
        <w:tc>
          <w:tcPr>
            <w:tcW w:w="1692" w:type="dxa"/>
            <w:noWrap/>
            <w:hideMark/>
          </w:tcPr>
          <w:p w14:paraId="2371D425" w14:textId="2632F2D7"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Schmid (2020)</w:t>
            </w:r>
          </w:p>
        </w:tc>
        <w:tc>
          <w:tcPr>
            <w:tcW w:w="456" w:type="dxa"/>
            <w:noWrap/>
            <w:hideMark/>
          </w:tcPr>
          <w:p w14:paraId="60E46755" w14:textId="3942091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355D0431" w14:textId="35641B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4C769D3F" w14:textId="5C832DF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D7B64BB" w14:textId="1950879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1D45AE4" w14:textId="2F87733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AF812B" w14:textId="7A5AC81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9FB2C22" w14:textId="07BAD10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43D8F935" w14:textId="24F2D0A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5DD2C75" w14:textId="123AF32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40FF8C46" w14:textId="7A8EF54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6B5385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114026F2"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6522DF9D" w14:textId="36F7B40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5E971BD" w14:textId="671663A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7BD221F" w14:textId="0444EE1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DD2DD85" w14:textId="5963D9D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D89247C" w14:textId="66A9DAE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1499BD7" w14:textId="1D3FFE8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FEC4512" w14:textId="3B1356E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622A5B2" w14:textId="6FF8E28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A3B758D" w14:textId="3A1771B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619A4E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20D7DD01" w14:textId="3620AAF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44633DA" w14:textId="3072727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43FE66B" w14:textId="319F0CA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27787DE" w14:textId="3DB594C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3EA3FFD4" w14:textId="7A19408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99A48B5" w14:textId="27C574DF"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1F18226C" w14:textId="6C42C23E"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EC05BCB" w14:textId="7BED3AE9" w:rsidTr="00B96CDE">
        <w:trPr>
          <w:trHeight w:val="290"/>
        </w:trPr>
        <w:tc>
          <w:tcPr>
            <w:tcW w:w="1692" w:type="dxa"/>
            <w:noWrap/>
            <w:hideMark/>
          </w:tcPr>
          <w:p w14:paraId="1BAF84D1" w14:textId="39CF5D0E"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Schwerdtfeger (2019)</w:t>
            </w:r>
          </w:p>
        </w:tc>
        <w:tc>
          <w:tcPr>
            <w:tcW w:w="456" w:type="dxa"/>
            <w:noWrap/>
            <w:hideMark/>
          </w:tcPr>
          <w:p w14:paraId="3786FA9A" w14:textId="35CE4C2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5048B405" w14:textId="464C09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102F0800" w14:textId="6E04EB6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75295DA" w14:textId="59B36D7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64BD2B1" w14:textId="4DC6BB0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5DEABF1" w14:textId="5C02172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A76F5A6" w14:textId="573FB0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60BAA484" w14:textId="416B9CD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346332B" w14:textId="586C088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725E2F1" w14:textId="439097A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3802E2A"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5777C95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973DE68" w14:textId="615CD88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5D28006A" w14:textId="6E052F1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2A4CB08" w14:textId="076D657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70DDAA7" w14:textId="1D17F0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8A3653" w14:textId="3A75866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652D914" w14:textId="49B2FEE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35EC6AF" w14:textId="72EAC98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5F8E91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2911DB36" w14:textId="3442FEF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2D137CA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5FA140C5" w14:textId="7A9556D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83EB150" w14:textId="093B196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8252B8C" w14:textId="3B4B351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5045966" w14:textId="4F4008D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02E67919" w14:textId="66A12D3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738FF75E" w14:textId="5D214C4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6</w:t>
            </w:r>
          </w:p>
        </w:tc>
        <w:tc>
          <w:tcPr>
            <w:tcW w:w="776" w:type="dxa"/>
            <w:tcBorders>
              <w:top w:val="single" w:sz="4" w:space="0" w:color="auto"/>
              <w:left w:val="nil"/>
              <w:bottom w:val="single" w:sz="4" w:space="0" w:color="auto"/>
              <w:right w:val="single" w:sz="4" w:space="0" w:color="auto"/>
            </w:tcBorders>
          </w:tcPr>
          <w:p w14:paraId="56F9E6E4" w14:textId="5822B1D8"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3BFD19B4" w14:textId="4C1BA88C" w:rsidTr="00B96CDE">
        <w:trPr>
          <w:trHeight w:val="290"/>
        </w:trPr>
        <w:tc>
          <w:tcPr>
            <w:tcW w:w="1692" w:type="dxa"/>
            <w:noWrap/>
            <w:hideMark/>
          </w:tcPr>
          <w:p w14:paraId="148E5EEE" w14:textId="6331A452"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Schwerdtfeger (2014)</w:t>
            </w:r>
          </w:p>
        </w:tc>
        <w:tc>
          <w:tcPr>
            <w:tcW w:w="456" w:type="dxa"/>
            <w:noWrap/>
            <w:hideMark/>
          </w:tcPr>
          <w:p w14:paraId="34DC9552" w14:textId="5050D83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D5941DC" w14:textId="4883C77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4404AF2" w14:textId="0288FCE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187FE55" w14:textId="33F7232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934C33D" w14:textId="5C59D78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832FC7C" w14:textId="7DADE1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70D0EAA" w14:textId="12AB615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2AF88612" w14:textId="53C0FA4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B3C331D" w14:textId="2D4E42D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6F819974" w14:textId="2E6641A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9E8E0A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55FEC3D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29AB6419" w14:textId="6A85D9D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F2BE2E2" w14:textId="76FDB4E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1ABBCBC" w14:textId="7E6D487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47460D2" w14:textId="23F0F1C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FB3410A" w14:textId="6D77C71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AD2F414" w14:textId="271DA3D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9EA55C4" w14:textId="3723F4F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DE92A61" w14:textId="797A14A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50B8D7A" w14:textId="5B7731D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673F4AAC"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220A206" w14:textId="4908DE0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38F4651F" w14:textId="06C009F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2D81ECC" w14:textId="104AB15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8223C00" w14:textId="1C82B02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24646ED8" w14:textId="5CAB7AB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4582937F" w14:textId="6179162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5C1DD607" w14:textId="460D85E8"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639FD0F1" w14:textId="7FA8BC35" w:rsidTr="00B96CDE">
        <w:trPr>
          <w:trHeight w:val="290"/>
        </w:trPr>
        <w:tc>
          <w:tcPr>
            <w:tcW w:w="1692" w:type="dxa"/>
            <w:noWrap/>
            <w:hideMark/>
          </w:tcPr>
          <w:p w14:paraId="77CFE1EF" w14:textId="00CE28B0"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Sloan (1994)</w:t>
            </w:r>
          </w:p>
        </w:tc>
        <w:tc>
          <w:tcPr>
            <w:tcW w:w="456" w:type="dxa"/>
            <w:noWrap/>
            <w:hideMark/>
          </w:tcPr>
          <w:p w14:paraId="7D1B7BF7" w14:textId="398F961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4" w:type="dxa"/>
            <w:noWrap/>
            <w:hideMark/>
          </w:tcPr>
          <w:p w14:paraId="226FB389" w14:textId="547D175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32474B8A" w14:textId="5DF5468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12" w:type="dxa"/>
            <w:noWrap/>
            <w:hideMark/>
          </w:tcPr>
          <w:p w14:paraId="7429AC85" w14:textId="1853208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DCC5DC7" w14:textId="259FDF1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436980D" w14:textId="013F6A9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D73EED5" w14:textId="78E859B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12" w:type="dxa"/>
            <w:noWrap/>
            <w:hideMark/>
          </w:tcPr>
          <w:p w14:paraId="439E3F7D" w14:textId="04C703A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8F67DA5" w14:textId="61E2C20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133EF79D" w14:textId="533B5E0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71ADFF4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3B262373"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412ACD84" w14:textId="23A2338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221B1985" w14:textId="0870553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4AED19F" w14:textId="20FC3E1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1AC6D1F" w14:textId="27928B8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0EE3061F" w14:textId="3BFEBBB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66E8E28" w14:textId="36742BE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A506587"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953D373" w14:textId="21C42CC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FE3895D"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719A38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7DA35DDD" w14:textId="3B712CFA"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F54CFBB" w14:textId="7DF5D60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73B2413A" w14:textId="5B20DCA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87D377F" w14:textId="16BDD44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6C6CC7F" w14:textId="0B865B7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5919A667" w14:textId="7D5339B1"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0</w:t>
            </w:r>
          </w:p>
        </w:tc>
        <w:tc>
          <w:tcPr>
            <w:tcW w:w="776" w:type="dxa"/>
            <w:tcBorders>
              <w:top w:val="single" w:sz="4" w:space="0" w:color="auto"/>
              <w:left w:val="nil"/>
              <w:bottom w:val="single" w:sz="4" w:space="0" w:color="auto"/>
              <w:right w:val="single" w:sz="4" w:space="0" w:color="auto"/>
            </w:tcBorders>
          </w:tcPr>
          <w:p w14:paraId="07492C27" w14:textId="506D0481"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0EB50613" w14:textId="1D2F810D" w:rsidTr="00B96CDE">
        <w:trPr>
          <w:trHeight w:val="290"/>
        </w:trPr>
        <w:tc>
          <w:tcPr>
            <w:tcW w:w="1692" w:type="dxa"/>
            <w:noWrap/>
            <w:hideMark/>
          </w:tcPr>
          <w:p w14:paraId="051F9F39" w14:textId="0279CD83"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Thomas (2019)</w:t>
            </w:r>
          </w:p>
        </w:tc>
        <w:tc>
          <w:tcPr>
            <w:tcW w:w="456" w:type="dxa"/>
            <w:noWrap/>
            <w:hideMark/>
          </w:tcPr>
          <w:p w14:paraId="292BEFE0" w14:textId="3C6F1D9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159E37A0" w14:textId="0DCE5F3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71C8A108" w14:textId="4128113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8D69AAE" w14:textId="00FE089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BF8D8E9" w14:textId="3928EFA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4A61200" w14:textId="727DB10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20D5C0B" w14:textId="5AFC52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35910E3A" w14:textId="1CE56D2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8DBA70E" w14:textId="2899719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3DA491B6" w14:textId="21A7BAC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D76D3D9"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02AA18C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2856854" w14:textId="6546972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630036C8" w14:textId="72661D1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A428674" w14:textId="1C99BCE0"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52CC3EC" w14:textId="3AB5F1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2164D58E" w14:textId="70F09B1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461717E" w14:textId="59799C5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94BBE8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09D7F22B" w14:textId="297076D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C7221E8" w14:textId="5A8B4AB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noWrap/>
            <w:hideMark/>
          </w:tcPr>
          <w:p w14:paraId="018B834C" w14:textId="2CBEA5C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038AF0F" w14:textId="15E1BB57"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79A0B1FB" w14:textId="28E98AF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24D8E631" w14:textId="22852C3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3003B0F5" w14:textId="69FE88A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18A8619A" w14:textId="64CC875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687" w:type="dxa"/>
            <w:tcBorders>
              <w:top w:val="single" w:sz="4" w:space="0" w:color="auto"/>
              <w:left w:val="nil"/>
              <w:bottom w:val="single" w:sz="4" w:space="0" w:color="auto"/>
              <w:right w:val="single" w:sz="4" w:space="0" w:color="auto"/>
            </w:tcBorders>
            <w:shd w:val="clear" w:color="auto" w:fill="auto"/>
            <w:vAlign w:val="bottom"/>
          </w:tcPr>
          <w:p w14:paraId="6965684C" w14:textId="7CD93A9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8</w:t>
            </w:r>
          </w:p>
        </w:tc>
        <w:tc>
          <w:tcPr>
            <w:tcW w:w="776" w:type="dxa"/>
            <w:tcBorders>
              <w:top w:val="single" w:sz="4" w:space="0" w:color="auto"/>
              <w:left w:val="nil"/>
              <w:bottom w:val="single" w:sz="4" w:space="0" w:color="auto"/>
              <w:right w:val="single" w:sz="4" w:space="0" w:color="auto"/>
            </w:tcBorders>
          </w:tcPr>
          <w:p w14:paraId="4276A1FE" w14:textId="0FD6F857"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55F27887" w14:textId="5C31780B" w:rsidTr="00B96CDE">
        <w:trPr>
          <w:trHeight w:val="290"/>
        </w:trPr>
        <w:tc>
          <w:tcPr>
            <w:tcW w:w="1692" w:type="dxa"/>
            <w:noWrap/>
            <w:hideMark/>
          </w:tcPr>
          <w:p w14:paraId="51B6B20F" w14:textId="15CDC766"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Tsai (2003)</w:t>
            </w:r>
          </w:p>
        </w:tc>
        <w:tc>
          <w:tcPr>
            <w:tcW w:w="456" w:type="dxa"/>
            <w:noWrap/>
            <w:hideMark/>
          </w:tcPr>
          <w:p w14:paraId="68D9DB43" w14:textId="1571024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noWrap/>
            <w:hideMark/>
          </w:tcPr>
          <w:p w14:paraId="08BD962D" w14:textId="2B721AD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noWrap/>
            <w:hideMark/>
          </w:tcPr>
          <w:p w14:paraId="6C36E0FC" w14:textId="537B8B6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10621CEF" w14:textId="1EDF5D8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EFCBA31" w14:textId="459FF98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607FBA92" w14:textId="2535C88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F256BE7" w14:textId="1B5BAEC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noWrap/>
            <w:hideMark/>
          </w:tcPr>
          <w:p w14:paraId="79A92FDE" w14:textId="274BDA5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A9E4544" w14:textId="2402EB6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noWrap/>
            <w:hideMark/>
          </w:tcPr>
          <w:p w14:paraId="54D43804" w14:textId="1F0CCA8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6C75C40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7CEDFA76"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noWrap/>
            <w:hideMark/>
          </w:tcPr>
          <w:p w14:paraId="50AE6A71" w14:textId="58AF3FFE"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4E364857" w14:textId="0EC0EAB6"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138222E6" w14:textId="011AB969"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2819D9C" w14:textId="48C31C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882B29" w14:textId="0022703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1FEC944C" w14:textId="44380CE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5201EE4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2F1E8B8F" w14:textId="3553DDB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1DCB32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noWrap/>
            <w:hideMark/>
          </w:tcPr>
          <w:p w14:paraId="4AD1E6F0"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noWrap/>
            <w:hideMark/>
          </w:tcPr>
          <w:p w14:paraId="7195641E" w14:textId="4C43FC4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noWrap/>
            <w:hideMark/>
          </w:tcPr>
          <w:p w14:paraId="0B2ED86D" w14:textId="6D6DE85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noWrap/>
            <w:hideMark/>
          </w:tcPr>
          <w:p w14:paraId="1F317516" w14:textId="2C76F4D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noWrap/>
            <w:hideMark/>
          </w:tcPr>
          <w:p w14:paraId="47659C44" w14:textId="6A9B048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noWrap/>
            <w:hideMark/>
          </w:tcPr>
          <w:p w14:paraId="2028BD4A" w14:textId="580908D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45187F27" w14:textId="34AA172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4</w:t>
            </w:r>
          </w:p>
        </w:tc>
        <w:tc>
          <w:tcPr>
            <w:tcW w:w="776" w:type="dxa"/>
            <w:tcBorders>
              <w:top w:val="single" w:sz="4" w:space="0" w:color="auto"/>
              <w:left w:val="nil"/>
              <w:bottom w:val="single" w:sz="4" w:space="0" w:color="auto"/>
              <w:right w:val="single" w:sz="4" w:space="0" w:color="auto"/>
            </w:tcBorders>
          </w:tcPr>
          <w:p w14:paraId="70D737FA" w14:textId="0152A674"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Poor</w:t>
            </w:r>
          </w:p>
        </w:tc>
      </w:tr>
      <w:tr w:rsidR="006250D3" w:rsidRPr="005E099C" w14:paraId="20B9E457" w14:textId="0B8B66F0" w:rsidTr="00B96CDE">
        <w:trPr>
          <w:trHeight w:val="290"/>
        </w:trPr>
        <w:tc>
          <w:tcPr>
            <w:tcW w:w="1692" w:type="dxa"/>
            <w:tcBorders>
              <w:bottom w:val="single" w:sz="4" w:space="0" w:color="auto"/>
            </w:tcBorders>
            <w:noWrap/>
            <w:hideMark/>
          </w:tcPr>
          <w:p w14:paraId="5206B92B" w14:textId="12675F5D"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sz w:val="16"/>
                <w:szCs w:val="16"/>
              </w:rPr>
              <w:t>Zawadzki (2016)</w:t>
            </w:r>
          </w:p>
        </w:tc>
        <w:tc>
          <w:tcPr>
            <w:tcW w:w="456" w:type="dxa"/>
            <w:tcBorders>
              <w:bottom w:val="single" w:sz="4" w:space="0" w:color="auto"/>
            </w:tcBorders>
            <w:noWrap/>
            <w:hideMark/>
          </w:tcPr>
          <w:p w14:paraId="66FA9690" w14:textId="6DA494C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4" w:type="dxa"/>
            <w:tcBorders>
              <w:bottom w:val="single" w:sz="4" w:space="0" w:color="auto"/>
            </w:tcBorders>
            <w:noWrap/>
            <w:hideMark/>
          </w:tcPr>
          <w:p w14:paraId="366EFA64" w14:textId="5DECF92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5" w:type="dxa"/>
            <w:tcBorders>
              <w:bottom w:val="single" w:sz="4" w:space="0" w:color="auto"/>
            </w:tcBorders>
            <w:noWrap/>
            <w:hideMark/>
          </w:tcPr>
          <w:p w14:paraId="5A888D44" w14:textId="67200D7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tcBorders>
              <w:bottom w:val="single" w:sz="4" w:space="0" w:color="auto"/>
            </w:tcBorders>
            <w:noWrap/>
            <w:hideMark/>
          </w:tcPr>
          <w:p w14:paraId="43A059B9" w14:textId="0968725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tcBorders>
              <w:bottom w:val="single" w:sz="4" w:space="0" w:color="auto"/>
            </w:tcBorders>
            <w:noWrap/>
            <w:hideMark/>
          </w:tcPr>
          <w:p w14:paraId="799ED6E2" w14:textId="53B23B9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5DA6A3A5" w14:textId="77A4FF1F"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5CE0E168" w14:textId="0FDC3E5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12" w:type="dxa"/>
            <w:tcBorders>
              <w:bottom w:val="single" w:sz="4" w:space="0" w:color="auto"/>
            </w:tcBorders>
            <w:noWrap/>
            <w:hideMark/>
          </w:tcPr>
          <w:p w14:paraId="3A344546" w14:textId="0F50C05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tcBorders>
              <w:bottom w:val="single" w:sz="4" w:space="0" w:color="auto"/>
            </w:tcBorders>
            <w:noWrap/>
            <w:hideMark/>
          </w:tcPr>
          <w:p w14:paraId="025256E4" w14:textId="27F07612"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64" w:type="dxa"/>
            <w:tcBorders>
              <w:bottom w:val="single" w:sz="4" w:space="0" w:color="auto"/>
            </w:tcBorders>
            <w:noWrap/>
            <w:hideMark/>
          </w:tcPr>
          <w:p w14:paraId="2BDC0EBE" w14:textId="4EEE528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342E656B"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40" w:type="dxa"/>
            <w:tcBorders>
              <w:bottom w:val="single" w:sz="4" w:space="0" w:color="auto"/>
            </w:tcBorders>
            <w:noWrap/>
            <w:hideMark/>
          </w:tcPr>
          <w:p w14:paraId="72F594E8"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71" w:type="dxa"/>
            <w:tcBorders>
              <w:bottom w:val="single" w:sz="4" w:space="0" w:color="auto"/>
            </w:tcBorders>
            <w:noWrap/>
            <w:hideMark/>
          </w:tcPr>
          <w:p w14:paraId="525E7CB8" w14:textId="47C49F7D"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tcBorders>
              <w:bottom w:val="single" w:sz="4" w:space="0" w:color="auto"/>
            </w:tcBorders>
            <w:noWrap/>
            <w:hideMark/>
          </w:tcPr>
          <w:p w14:paraId="0DE3832D" w14:textId="494922BB"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tcBorders>
              <w:bottom w:val="single" w:sz="4" w:space="0" w:color="auto"/>
            </w:tcBorders>
            <w:noWrap/>
            <w:hideMark/>
          </w:tcPr>
          <w:p w14:paraId="6C2C1123" w14:textId="73779202"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tcBorders>
              <w:bottom w:val="single" w:sz="4" w:space="0" w:color="auto"/>
            </w:tcBorders>
            <w:noWrap/>
            <w:hideMark/>
          </w:tcPr>
          <w:p w14:paraId="719A69F7" w14:textId="27E1C60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4BE02B7B" w14:textId="1B7726CE"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71F0E62C" w14:textId="4518770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41BB13AE"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tcBorders>
              <w:bottom w:val="single" w:sz="4" w:space="0" w:color="auto"/>
            </w:tcBorders>
            <w:noWrap/>
            <w:hideMark/>
          </w:tcPr>
          <w:p w14:paraId="40EED10E" w14:textId="569AA78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24D6CD92" w14:textId="061A909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40" w:type="dxa"/>
            <w:tcBorders>
              <w:bottom w:val="single" w:sz="4" w:space="0" w:color="auto"/>
            </w:tcBorders>
            <w:noWrap/>
            <w:hideMark/>
          </w:tcPr>
          <w:p w14:paraId="5F991874" w14:textId="7777777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U</w:t>
            </w:r>
          </w:p>
        </w:tc>
        <w:tc>
          <w:tcPr>
            <w:tcW w:w="456" w:type="dxa"/>
            <w:tcBorders>
              <w:bottom w:val="single" w:sz="4" w:space="0" w:color="auto"/>
            </w:tcBorders>
            <w:noWrap/>
            <w:hideMark/>
          </w:tcPr>
          <w:p w14:paraId="0F4BFFBF" w14:textId="457FFFA4"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N</w:t>
            </w:r>
          </w:p>
        </w:tc>
        <w:tc>
          <w:tcPr>
            <w:tcW w:w="456" w:type="dxa"/>
            <w:tcBorders>
              <w:bottom w:val="single" w:sz="4" w:space="0" w:color="auto"/>
            </w:tcBorders>
            <w:noWrap/>
            <w:hideMark/>
          </w:tcPr>
          <w:p w14:paraId="719F018C" w14:textId="1925F6C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456" w:type="dxa"/>
            <w:tcBorders>
              <w:bottom w:val="single" w:sz="4" w:space="0" w:color="auto"/>
            </w:tcBorders>
            <w:noWrap/>
            <w:hideMark/>
          </w:tcPr>
          <w:p w14:paraId="7C0B5CC7" w14:textId="44288A9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456" w:type="dxa"/>
            <w:tcBorders>
              <w:bottom w:val="single" w:sz="4" w:space="0" w:color="auto"/>
            </w:tcBorders>
            <w:noWrap/>
            <w:hideMark/>
          </w:tcPr>
          <w:p w14:paraId="5AF3477C" w14:textId="625A08D0"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Y</w:t>
            </w:r>
          </w:p>
        </w:tc>
        <w:tc>
          <w:tcPr>
            <w:tcW w:w="705" w:type="dxa"/>
            <w:tcBorders>
              <w:bottom w:val="single" w:sz="4" w:space="0" w:color="auto"/>
            </w:tcBorders>
            <w:noWrap/>
            <w:hideMark/>
          </w:tcPr>
          <w:p w14:paraId="420A505D" w14:textId="33110FB8"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sz w:val="16"/>
                <w:szCs w:val="16"/>
              </w:rPr>
              <w:t>N</w:t>
            </w:r>
          </w:p>
        </w:tc>
        <w:tc>
          <w:tcPr>
            <w:tcW w:w="687" w:type="dxa"/>
            <w:tcBorders>
              <w:top w:val="single" w:sz="4" w:space="0" w:color="auto"/>
              <w:left w:val="nil"/>
              <w:bottom w:val="single" w:sz="4" w:space="0" w:color="auto"/>
              <w:right w:val="single" w:sz="4" w:space="0" w:color="auto"/>
            </w:tcBorders>
            <w:shd w:val="clear" w:color="auto" w:fill="auto"/>
            <w:vAlign w:val="bottom"/>
          </w:tcPr>
          <w:p w14:paraId="4E36FFEA" w14:textId="7C476B6A" w:rsidR="006250D3" w:rsidRPr="005E099C" w:rsidRDefault="006250D3" w:rsidP="009F2775">
            <w:pPr>
              <w:rPr>
                <w:rFonts w:ascii="Times New Roman" w:hAnsi="Times New Roman" w:cs="Times New Roman"/>
                <w:sz w:val="16"/>
                <w:szCs w:val="16"/>
              </w:rPr>
            </w:pPr>
            <w:r w:rsidRPr="005E099C">
              <w:rPr>
                <w:rFonts w:ascii="Times New Roman" w:hAnsi="Times New Roman" w:cs="Times New Roman"/>
                <w:color w:val="000000"/>
                <w:sz w:val="16"/>
                <w:szCs w:val="16"/>
              </w:rPr>
              <w:t>16</w:t>
            </w:r>
          </w:p>
        </w:tc>
        <w:tc>
          <w:tcPr>
            <w:tcW w:w="776" w:type="dxa"/>
            <w:tcBorders>
              <w:top w:val="single" w:sz="4" w:space="0" w:color="auto"/>
              <w:left w:val="nil"/>
              <w:bottom w:val="single" w:sz="4" w:space="0" w:color="auto"/>
              <w:right w:val="single" w:sz="4" w:space="0" w:color="auto"/>
            </w:tcBorders>
          </w:tcPr>
          <w:p w14:paraId="7DF8B510" w14:textId="4501DA07" w:rsidR="006250D3" w:rsidRPr="005E099C" w:rsidRDefault="00C207C4" w:rsidP="009F2775">
            <w:pPr>
              <w:rPr>
                <w:rFonts w:ascii="Times New Roman" w:hAnsi="Times New Roman" w:cs="Times New Roman"/>
                <w:color w:val="000000"/>
                <w:sz w:val="16"/>
                <w:szCs w:val="16"/>
              </w:rPr>
            </w:pPr>
            <w:r>
              <w:rPr>
                <w:rFonts w:ascii="Times New Roman" w:hAnsi="Times New Roman" w:cs="Times New Roman"/>
                <w:color w:val="000000"/>
                <w:sz w:val="16"/>
                <w:szCs w:val="16"/>
              </w:rPr>
              <w:t>Fair</w:t>
            </w:r>
          </w:p>
        </w:tc>
      </w:tr>
      <w:tr w:rsidR="006250D3" w:rsidRPr="005E099C" w14:paraId="033E0385" w14:textId="494729A3" w:rsidTr="00B96CDE">
        <w:trPr>
          <w:trHeight w:val="290"/>
        </w:trPr>
        <w:tc>
          <w:tcPr>
            <w:tcW w:w="1692" w:type="dxa"/>
            <w:tcBorders>
              <w:top w:val="single" w:sz="4" w:space="0" w:color="auto"/>
              <w:bottom w:val="single" w:sz="4" w:space="0" w:color="auto"/>
              <w:right w:val="single" w:sz="4" w:space="0" w:color="auto"/>
            </w:tcBorders>
            <w:noWrap/>
          </w:tcPr>
          <w:p w14:paraId="5137E54C" w14:textId="29AD13D6" w:rsidR="006250D3" w:rsidRPr="005E099C" w:rsidRDefault="006250D3" w:rsidP="005A5E9C">
            <w:pPr>
              <w:rPr>
                <w:rFonts w:ascii="Times New Roman" w:hAnsi="Times New Roman" w:cs="Times New Roman"/>
                <w:sz w:val="16"/>
                <w:szCs w:val="16"/>
              </w:rPr>
            </w:pPr>
            <w:r w:rsidRPr="005E099C">
              <w:rPr>
                <w:rFonts w:ascii="Times New Roman" w:hAnsi="Times New Roman" w:cs="Times New Roman"/>
                <w:sz w:val="16"/>
                <w:szCs w:val="16"/>
              </w:rPr>
              <w:t>Total for each domain</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68647E55" w14:textId="29612A6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4</w:t>
            </w:r>
          </w:p>
        </w:tc>
        <w:tc>
          <w:tcPr>
            <w:tcW w:w="454" w:type="dxa"/>
            <w:tcBorders>
              <w:top w:val="single" w:sz="4" w:space="0" w:color="auto"/>
              <w:left w:val="single" w:sz="4" w:space="0" w:color="auto"/>
              <w:bottom w:val="single" w:sz="4" w:space="0" w:color="auto"/>
              <w:right w:val="single" w:sz="4" w:space="0" w:color="auto"/>
            </w:tcBorders>
            <w:shd w:val="clear" w:color="auto" w:fill="auto"/>
            <w:noWrap/>
          </w:tcPr>
          <w:p w14:paraId="724F6808" w14:textId="0FA5367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6</w:t>
            </w:r>
          </w:p>
        </w:tc>
        <w:tc>
          <w:tcPr>
            <w:tcW w:w="455" w:type="dxa"/>
            <w:tcBorders>
              <w:top w:val="single" w:sz="4" w:space="0" w:color="auto"/>
              <w:left w:val="single" w:sz="4" w:space="0" w:color="auto"/>
              <w:bottom w:val="single" w:sz="4" w:space="0" w:color="auto"/>
              <w:right w:val="single" w:sz="4" w:space="0" w:color="auto"/>
            </w:tcBorders>
            <w:shd w:val="clear" w:color="auto" w:fill="auto"/>
            <w:noWrap/>
          </w:tcPr>
          <w:p w14:paraId="6B56DCFC" w14:textId="50276D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5</w:t>
            </w:r>
          </w:p>
        </w:tc>
        <w:tc>
          <w:tcPr>
            <w:tcW w:w="412" w:type="dxa"/>
            <w:tcBorders>
              <w:top w:val="single" w:sz="4" w:space="0" w:color="auto"/>
              <w:left w:val="single" w:sz="4" w:space="0" w:color="auto"/>
              <w:bottom w:val="single" w:sz="4" w:space="0" w:color="auto"/>
              <w:right w:val="single" w:sz="4" w:space="0" w:color="auto"/>
            </w:tcBorders>
            <w:shd w:val="clear" w:color="auto" w:fill="auto"/>
            <w:noWrap/>
          </w:tcPr>
          <w:p w14:paraId="7E68A6E7" w14:textId="2CF3398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0FD7F9C3" w14:textId="00BD6337"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58</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6B955B78" w14:textId="7C93E3B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6</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5BE2FC2F" w14:textId="50948A5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3</w:t>
            </w:r>
          </w:p>
        </w:tc>
        <w:tc>
          <w:tcPr>
            <w:tcW w:w="412" w:type="dxa"/>
            <w:tcBorders>
              <w:top w:val="single" w:sz="4" w:space="0" w:color="auto"/>
              <w:left w:val="single" w:sz="4" w:space="0" w:color="auto"/>
              <w:bottom w:val="single" w:sz="4" w:space="0" w:color="auto"/>
              <w:right w:val="single" w:sz="4" w:space="0" w:color="auto"/>
            </w:tcBorders>
            <w:shd w:val="clear" w:color="auto" w:fill="auto"/>
            <w:noWrap/>
          </w:tcPr>
          <w:p w14:paraId="2DF17F00" w14:textId="6D8B6E3D"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24A1FA5E" w14:textId="1910FD11"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3</w:t>
            </w:r>
          </w:p>
        </w:tc>
        <w:tc>
          <w:tcPr>
            <w:tcW w:w="464" w:type="dxa"/>
            <w:tcBorders>
              <w:top w:val="single" w:sz="4" w:space="0" w:color="auto"/>
              <w:left w:val="single" w:sz="4" w:space="0" w:color="auto"/>
              <w:bottom w:val="single" w:sz="4" w:space="0" w:color="auto"/>
              <w:right w:val="single" w:sz="4" w:space="0" w:color="auto"/>
            </w:tcBorders>
            <w:shd w:val="clear" w:color="auto" w:fill="auto"/>
            <w:noWrap/>
          </w:tcPr>
          <w:p w14:paraId="750EBA0B" w14:textId="3BC9460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25</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5104264A" w14:textId="33902DA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1</w:t>
            </w:r>
          </w:p>
        </w:tc>
        <w:tc>
          <w:tcPr>
            <w:tcW w:w="440" w:type="dxa"/>
            <w:tcBorders>
              <w:top w:val="single" w:sz="4" w:space="0" w:color="auto"/>
              <w:left w:val="single" w:sz="4" w:space="0" w:color="auto"/>
              <w:bottom w:val="single" w:sz="4" w:space="0" w:color="auto"/>
              <w:right w:val="single" w:sz="4" w:space="0" w:color="auto"/>
            </w:tcBorders>
            <w:shd w:val="clear" w:color="auto" w:fill="auto"/>
            <w:noWrap/>
          </w:tcPr>
          <w:p w14:paraId="273DCD1C" w14:textId="3D33E82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1</w:t>
            </w:r>
          </w:p>
        </w:tc>
        <w:tc>
          <w:tcPr>
            <w:tcW w:w="471" w:type="dxa"/>
            <w:tcBorders>
              <w:top w:val="single" w:sz="4" w:space="0" w:color="auto"/>
              <w:left w:val="single" w:sz="4" w:space="0" w:color="auto"/>
              <w:bottom w:val="single" w:sz="4" w:space="0" w:color="auto"/>
              <w:right w:val="single" w:sz="4" w:space="0" w:color="auto"/>
            </w:tcBorders>
            <w:shd w:val="clear" w:color="auto" w:fill="auto"/>
            <w:noWrap/>
          </w:tcPr>
          <w:p w14:paraId="08F2780D" w14:textId="52B703B5"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58F44C22" w14:textId="521614A3"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2F19A425" w14:textId="3422A1E8"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05BAF996" w14:textId="1E08ED1B"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4</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7105904F" w14:textId="577CD5F6"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6</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7D7E15F7" w14:textId="6B291E3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6</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691D9AE4" w14:textId="237870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26</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2FCC07E7" w14:textId="5E83C6E3"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5</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4157F20C" w14:textId="0071EC9A"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29</w:t>
            </w:r>
          </w:p>
        </w:tc>
        <w:tc>
          <w:tcPr>
            <w:tcW w:w="440" w:type="dxa"/>
            <w:tcBorders>
              <w:top w:val="single" w:sz="4" w:space="0" w:color="auto"/>
              <w:left w:val="single" w:sz="4" w:space="0" w:color="auto"/>
              <w:bottom w:val="single" w:sz="4" w:space="0" w:color="auto"/>
              <w:right w:val="single" w:sz="4" w:space="0" w:color="auto"/>
            </w:tcBorders>
            <w:shd w:val="clear" w:color="auto" w:fill="auto"/>
            <w:noWrap/>
          </w:tcPr>
          <w:p w14:paraId="65ED9AFC" w14:textId="2D8E864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17</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675FB393" w14:textId="2FAA2251" w:rsidR="006250D3" w:rsidRPr="005E099C" w:rsidRDefault="00B96CDE" w:rsidP="005A5E9C">
            <w:pPr>
              <w:jc w:val="center"/>
              <w:rPr>
                <w:rFonts w:ascii="Times New Roman" w:hAnsi="Times New Roman" w:cs="Times New Roman"/>
                <w:sz w:val="16"/>
                <w:szCs w:val="16"/>
              </w:rPr>
            </w:pPr>
            <w:r>
              <w:rPr>
                <w:rFonts w:ascii="Times New Roman" w:hAnsi="Times New Roman" w:cs="Times New Roman"/>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5D78FC2C" w14:textId="59C83C04"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056F01CC" w14:textId="71B35099"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0</w:t>
            </w:r>
          </w:p>
        </w:tc>
        <w:tc>
          <w:tcPr>
            <w:tcW w:w="456" w:type="dxa"/>
            <w:tcBorders>
              <w:top w:val="single" w:sz="4" w:space="0" w:color="auto"/>
              <w:left w:val="single" w:sz="4" w:space="0" w:color="auto"/>
              <w:bottom w:val="single" w:sz="4" w:space="0" w:color="auto"/>
              <w:right w:val="single" w:sz="4" w:space="0" w:color="auto"/>
            </w:tcBorders>
            <w:shd w:val="clear" w:color="auto" w:fill="auto"/>
            <w:noWrap/>
          </w:tcPr>
          <w:p w14:paraId="0EA4B279" w14:textId="0727F40C"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31</w:t>
            </w:r>
          </w:p>
        </w:tc>
        <w:tc>
          <w:tcPr>
            <w:tcW w:w="705" w:type="dxa"/>
            <w:tcBorders>
              <w:top w:val="single" w:sz="4" w:space="0" w:color="auto"/>
              <w:left w:val="single" w:sz="4" w:space="0" w:color="auto"/>
              <w:bottom w:val="single" w:sz="4" w:space="0" w:color="auto"/>
              <w:right w:val="single" w:sz="4" w:space="0" w:color="auto"/>
            </w:tcBorders>
            <w:shd w:val="clear" w:color="auto" w:fill="auto"/>
            <w:noWrap/>
          </w:tcPr>
          <w:p w14:paraId="5F5F8ABF" w14:textId="22CA2A95" w:rsidR="006250D3" w:rsidRPr="005E099C" w:rsidRDefault="006250D3" w:rsidP="005A5E9C">
            <w:pPr>
              <w:jc w:val="center"/>
              <w:rPr>
                <w:rFonts w:ascii="Times New Roman" w:hAnsi="Times New Roman" w:cs="Times New Roman"/>
                <w:sz w:val="16"/>
                <w:szCs w:val="16"/>
              </w:rPr>
            </w:pPr>
            <w:r w:rsidRPr="005E099C">
              <w:rPr>
                <w:rFonts w:ascii="Times New Roman" w:hAnsi="Times New Roman" w:cs="Times New Roman"/>
                <w:color w:val="000000"/>
                <w:sz w:val="16"/>
                <w:szCs w:val="16"/>
              </w:rPr>
              <w:t>24</w:t>
            </w:r>
          </w:p>
        </w:tc>
        <w:tc>
          <w:tcPr>
            <w:tcW w:w="687" w:type="dxa"/>
            <w:tcBorders>
              <w:top w:val="single" w:sz="4" w:space="0" w:color="auto"/>
              <w:left w:val="single" w:sz="4" w:space="0" w:color="auto"/>
              <w:bottom w:val="single" w:sz="4" w:space="0" w:color="auto"/>
              <w:right w:val="single" w:sz="4" w:space="0" w:color="auto"/>
            </w:tcBorders>
            <w:shd w:val="clear" w:color="auto" w:fill="auto"/>
            <w:vAlign w:val="bottom"/>
          </w:tcPr>
          <w:p w14:paraId="6F5AA377" w14:textId="77777777" w:rsidR="006250D3" w:rsidRPr="005E099C" w:rsidRDefault="006250D3" w:rsidP="005A5E9C">
            <w:pPr>
              <w:rPr>
                <w:rFonts w:ascii="Times New Roman" w:hAnsi="Times New Roman" w:cs="Times New Roman"/>
                <w:color w:val="000000"/>
                <w:sz w:val="16"/>
                <w:szCs w:val="16"/>
              </w:rPr>
            </w:pPr>
          </w:p>
        </w:tc>
        <w:tc>
          <w:tcPr>
            <w:tcW w:w="776" w:type="dxa"/>
            <w:tcBorders>
              <w:top w:val="single" w:sz="4" w:space="0" w:color="auto"/>
              <w:left w:val="single" w:sz="4" w:space="0" w:color="auto"/>
              <w:bottom w:val="single" w:sz="4" w:space="0" w:color="auto"/>
              <w:right w:val="single" w:sz="4" w:space="0" w:color="auto"/>
            </w:tcBorders>
          </w:tcPr>
          <w:p w14:paraId="4A1531C0" w14:textId="77777777" w:rsidR="006250D3" w:rsidRPr="005E099C" w:rsidRDefault="006250D3" w:rsidP="005A5E9C">
            <w:pPr>
              <w:rPr>
                <w:rFonts w:ascii="Times New Roman" w:hAnsi="Times New Roman" w:cs="Times New Roman"/>
                <w:color w:val="000000"/>
                <w:sz w:val="16"/>
                <w:szCs w:val="16"/>
              </w:rPr>
            </w:pPr>
          </w:p>
        </w:tc>
      </w:tr>
    </w:tbl>
    <w:p w14:paraId="78F3ADA2" w14:textId="4ECE742D" w:rsidR="00135FC3" w:rsidRPr="005E099C" w:rsidRDefault="009F2775" w:rsidP="005A5E9C">
      <w:pPr>
        <w:rPr>
          <w:rFonts w:ascii="Times New Roman" w:hAnsi="Times New Roman" w:cs="Times New Roman"/>
          <w:sz w:val="16"/>
          <w:szCs w:val="16"/>
        </w:rPr>
      </w:pPr>
      <w:r w:rsidRPr="005E099C">
        <w:rPr>
          <w:rFonts w:ascii="Times New Roman" w:hAnsi="Times New Roman" w:cs="Times New Roman"/>
          <w:sz w:val="16"/>
          <w:szCs w:val="16"/>
        </w:rPr>
        <w:t>*Downs and Black items are rated as Y</w:t>
      </w:r>
      <w:r w:rsidR="005A5E9C" w:rsidRPr="005E099C">
        <w:rPr>
          <w:rFonts w:ascii="Times New Roman" w:hAnsi="Times New Roman" w:cs="Times New Roman"/>
          <w:sz w:val="16"/>
          <w:szCs w:val="16"/>
        </w:rPr>
        <w:t xml:space="preserve"> = Yes</w:t>
      </w:r>
      <w:r w:rsidRPr="005E099C">
        <w:rPr>
          <w:rFonts w:ascii="Times New Roman" w:hAnsi="Times New Roman" w:cs="Times New Roman"/>
          <w:sz w:val="16"/>
          <w:szCs w:val="16"/>
        </w:rPr>
        <w:t xml:space="preserve"> (1), N</w:t>
      </w:r>
      <w:r w:rsidR="005A5E9C" w:rsidRPr="005E099C">
        <w:rPr>
          <w:rFonts w:ascii="Times New Roman" w:hAnsi="Times New Roman" w:cs="Times New Roman"/>
          <w:sz w:val="16"/>
          <w:szCs w:val="16"/>
        </w:rPr>
        <w:t xml:space="preserve"> = N</w:t>
      </w:r>
      <w:r w:rsidRPr="005E099C">
        <w:rPr>
          <w:rFonts w:ascii="Times New Roman" w:hAnsi="Times New Roman" w:cs="Times New Roman"/>
          <w:sz w:val="16"/>
          <w:szCs w:val="16"/>
        </w:rPr>
        <w:t xml:space="preserve">o </w:t>
      </w:r>
      <w:r w:rsidR="00B96CDE">
        <w:rPr>
          <w:rFonts w:ascii="Times New Roman" w:hAnsi="Times New Roman" w:cs="Times New Roman"/>
          <w:sz w:val="16"/>
          <w:szCs w:val="16"/>
        </w:rPr>
        <w:t xml:space="preserve">or not applicable </w:t>
      </w:r>
      <w:r w:rsidRPr="005E099C">
        <w:rPr>
          <w:rFonts w:ascii="Times New Roman" w:hAnsi="Times New Roman" w:cs="Times New Roman"/>
          <w:sz w:val="16"/>
          <w:szCs w:val="16"/>
        </w:rPr>
        <w:t>(0), U = Unable to determine (0)</w:t>
      </w:r>
      <w:r w:rsidR="00B96CDE">
        <w:rPr>
          <w:rFonts w:ascii="Times New Roman" w:hAnsi="Times New Roman" w:cs="Times New Roman"/>
          <w:sz w:val="16"/>
          <w:szCs w:val="16"/>
        </w:rPr>
        <w:t xml:space="preserve"> </w:t>
      </w:r>
      <w:r w:rsidRPr="005E099C">
        <w:rPr>
          <w:rFonts w:ascii="Times New Roman" w:hAnsi="Times New Roman" w:cs="Times New Roman"/>
          <w:sz w:val="16"/>
          <w:szCs w:val="16"/>
        </w:rPr>
        <w:t xml:space="preserve">based on </w:t>
      </w:r>
      <w:r w:rsidR="005A5E9C" w:rsidRPr="005E099C">
        <w:rPr>
          <w:rFonts w:ascii="Times New Roman" w:hAnsi="Times New Roman" w:cs="Times New Roman"/>
          <w:sz w:val="16"/>
          <w:szCs w:val="16"/>
        </w:rPr>
        <w:t>27</w:t>
      </w:r>
      <w:r w:rsidRPr="005E099C">
        <w:rPr>
          <w:rFonts w:ascii="Times New Roman" w:hAnsi="Times New Roman" w:cs="Times New Roman"/>
          <w:sz w:val="16"/>
          <w:szCs w:val="16"/>
        </w:rPr>
        <w:t xml:space="preserve"> items as follows: 1) Is the hypothesis/aim/objective of the study clearly described?; </w:t>
      </w:r>
      <w:r w:rsidR="00447036" w:rsidRPr="005E099C">
        <w:rPr>
          <w:rFonts w:ascii="Times New Roman" w:hAnsi="Times New Roman" w:cs="Times New Roman"/>
          <w:sz w:val="16"/>
          <w:szCs w:val="16"/>
        </w:rPr>
        <w:t xml:space="preserve"> </w:t>
      </w:r>
      <w:r w:rsidR="005A5E9C" w:rsidRPr="005E099C">
        <w:rPr>
          <w:rFonts w:ascii="Times New Roman" w:hAnsi="Times New Roman" w:cs="Times New Roman"/>
          <w:sz w:val="16"/>
          <w:szCs w:val="16"/>
        </w:rPr>
        <w:t>2</w:t>
      </w:r>
      <w:r w:rsidRPr="005E099C">
        <w:rPr>
          <w:rFonts w:ascii="Times New Roman" w:hAnsi="Times New Roman" w:cs="Times New Roman"/>
          <w:sz w:val="16"/>
          <w:szCs w:val="16"/>
        </w:rPr>
        <w:t>) Are the main outcomes to be measured clearly described in the Introduction or Methods section?; 3) Are the characteristics of the patients included in the study clearly described?; 4) Are the interventions of interest clearly described?; 5) Are the distributions of principal confounders in each group of subjects to be compared clearly described?</w:t>
      </w:r>
      <w:r w:rsidR="00F375CA" w:rsidRPr="005E099C">
        <w:rPr>
          <w:rFonts w:ascii="Times New Roman" w:hAnsi="Times New Roman" w:cs="Times New Roman"/>
          <w:sz w:val="16"/>
          <w:szCs w:val="16"/>
        </w:rPr>
        <w:t xml:space="preserve"> (this item derived from </w:t>
      </w:r>
      <w:r w:rsidR="00867AFD" w:rsidRPr="005E099C">
        <w:rPr>
          <w:rFonts w:ascii="Times New Roman" w:hAnsi="Times New Roman" w:cs="Times New Roman"/>
          <w:sz w:val="16"/>
          <w:szCs w:val="16"/>
        </w:rPr>
        <w:t>scoring as follows:</w:t>
      </w:r>
      <w:r w:rsidR="00F375CA" w:rsidRPr="005E099C">
        <w:rPr>
          <w:rFonts w:ascii="Times New Roman" w:hAnsi="Times New Roman" w:cs="Times New Roman"/>
          <w:sz w:val="16"/>
          <w:szCs w:val="16"/>
        </w:rPr>
        <w:t xml:space="preserve"> 0 = No, 1 = Partial, 2 = Yes)</w:t>
      </w:r>
      <w:r w:rsidRPr="005E099C">
        <w:rPr>
          <w:rFonts w:ascii="Times New Roman" w:hAnsi="Times New Roman" w:cs="Times New Roman"/>
          <w:sz w:val="16"/>
          <w:szCs w:val="16"/>
        </w:rPr>
        <w:t>; 6) Are the main findings of the study clearly described?; 7) Does the study provide estimates of the random variability in the data for the main outcomes?; 8) Have all important adverse events that may be a consequence of the intervention/study been reported?; 9) Have the characteristics of patients lost to follow‐up been described?; 10) Have actual probability values been reported?; 11) Were the subjects asked to participate in the study representative of the entire population from which they were recruited?; 1</w:t>
      </w:r>
      <w:r w:rsidR="005A5E9C" w:rsidRPr="005E099C">
        <w:rPr>
          <w:rFonts w:ascii="Times New Roman" w:hAnsi="Times New Roman" w:cs="Times New Roman"/>
          <w:sz w:val="16"/>
          <w:szCs w:val="16"/>
        </w:rPr>
        <w:t>2</w:t>
      </w:r>
      <w:r w:rsidRPr="005E099C">
        <w:rPr>
          <w:rFonts w:ascii="Times New Roman" w:hAnsi="Times New Roman" w:cs="Times New Roman"/>
          <w:sz w:val="16"/>
          <w:szCs w:val="16"/>
        </w:rPr>
        <w:t>) Were those subjects who were prepared to participate representative of the entire population from which they were recruited?; 13) Were the staff, places, and facilities where the patients were treated, representative of the treatment the majority of patients receive?</w:t>
      </w:r>
      <w:r w:rsidR="000E3AA8" w:rsidRPr="005E099C">
        <w:rPr>
          <w:rFonts w:ascii="Times New Roman" w:hAnsi="Times New Roman" w:cs="Times New Roman"/>
          <w:sz w:val="16"/>
          <w:szCs w:val="16"/>
        </w:rPr>
        <w:t>; 14) Was an attempt made to blind study subjects to the intervention they have received?; 15) Was an attempt made to blind those measuring the main outcomes of the intervention?</w:t>
      </w:r>
      <w:r w:rsidR="00447036" w:rsidRPr="005E099C">
        <w:rPr>
          <w:rFonts w:ascii="Times New Roman" w:hAnsi="Times New Roman" w:cs="Times New Roman"/>
          <w:sz w:val="16"/>
          <w:szCs w:val="16"/>
        </w:rPr>
        <w:t xml:space="preserve">; 16) If any of the results of the study were based on “data dredging”, was this made clear?; 17) In trials and cohort studies, do the analyses adjust for different lengths of follow‐up of patients, or in case‐control studies, is the time period between the intervention and outcome the same for cases and controls?; 18) Were the statistical tests used to assess the main outcomes appropriate?; 19) Was compliance with the intervention/s reliable?;  </w:t>
      </w:r>
      <w:r w:rsidR="005A5E9C" w:rsidRPr="005E099C">
        <w:rPr>
          <w:rFonts w:ascii="Times New Roman" w:hAnsi="Times New Roman" w:cs="Times New Roman"/>
          <w:sz w:val="16"/>
          <w:szCs w:val="16"/>
        </w:rPr>
        <w:t>2</w:t>
      </w:r>
      <w:r w:rsidR="00447036" w:rsidRPr="005E099C">
        <w:rPr>
          <w:rFonts w:ascii="Times New Roman" w:hAnsi="Times New Roman" w:cs="Times New Roman"/>
          <w:sz w:val="16"/>
          <w:szCs w:val="16"/>
        </w:rPr>
        <w:t xml:space="preserve">0) Were the main outcome measures used accurate (valid and reliable)?;  </w:t>
      </w:r>
      <w:r w:rsidR="005A5E9C" w:rsidRPr="005E099C">
        <w:rPr>
          <w:rFonts w:ascii="Times New Roman" w:hAnsi="Times New Roman" w:cs="Times New Roman"/>
          <w:sz w:val="16"/>
          <w:szCs w:val="16"/>
        </w:rPr>
        <w:t>2</w:t>
      </w:r>
      <w:r w:rsidR="00447036" w:rsidRPr="005E099C">
        <w:rPr>
          <w:rFonts w:ascii="Times New Roman" w:hAnsi="Times New Roman" w:cs="Times New Roman"/>
          <w:sz w:val="16"/>
          <w:szCs w:val="16"/>
        </w:rPr>
        <w:t xml:space="preserve">1) Were the patients in different intervention groups (trials and cohort studies) or were the cases and controls (case‐control studies) recruited from the same population?;  </w:t>
      </w:r>
      <w:r w:rsidR="005A5E9C" w:rsidRPr="005E099C">
        <w:rPr>
          <w:rFonts w:ascii="Times New Roman" w:hAnsi="Times New Roman" w:cs="Times New Roman"/>
          <w:sz w:val="16"/>
          <w:szCs w:val="16"/>
        </w:rPr>
        <w:t>22</w:t>
      </w:r>
      <w:r w:rsidR="00447036" w:rsidRPr="005E099C">
        <w:rPr>
          <w:rFonts w:ascii="Times New Roman" w:hAnsi="Times New Roman" w:cs="Times New Roman"/>
          <w:sz w:val="16"/>
          <w:szCs w:val="16"/>
        </w:rPr>
        <w:t xml:space="preserve">) Were study subjects in different intervention groups (trials and cohort studies) or were the cases and controls (case‐control studies) recruited over the same period of time?;  </w:t>
      </w:r>
      <w:r w:rsidR="005A5E9C" w:rsidRPr="005E099C">
        <w:rPr>
          <w:rFonts w:ascii="Times New Roman" w:hAnsi="Times New Roman" w:cs="Times New Roman"/>
          <w:sz w:val="16"/>
          <w:szCs w:val="16"/>
        </w:rPr>
        <w:t>2</w:t>
      </w:r>
      <w:r w:rsidR="00447036" w:rsidRPr="005E099C">
        <w:rPr>
          <w:rFonts w:ascii="Times New Roman" w:hAnsi="Times New Roman" w:cs="Times New Roman"/>
          <w:sz w:val="16"/>
          <w:szCs w:val="16"/>
        </w:rPr>
        <w:t>3) Were study subjects randomised to intervention groups?; Was the randomised intervention assignment concealed from both patients and health care staff until recruitment was complete and irrevocable?</w:t>
      </w:r>
      <w:r w:rsidR="005A5E9C" w:rsidRPr="005E099C">
        <w:rPr>
          <w:rFonts w:ascii="Times New Roman" w:hAnsi="Times New Roman" w:cs="Times New Roman"/>
          <w:sz w:val="16"/>
          <w:szCs w:val="16"/>
        </w:rPr>
        <w:t>; 24) Was the randomised intervention assignment concealed from bothpatients and health care staff until recruitment was complete and irrevocable?; 25) Was there adequate adjustment for confounding in the analyses from which the main findings were drawn?; 26) Were losses of patients to follow‐up taken into account?; 27) Did the study have sufficient power to detect a clinically important effect where the probability value for a difference being due to chance is less than 5%</w:t>
      </w:r>
      <w:r w:rsidR="005E099C">
        <w:rPr>
          <w:rFonts w:ascii="Times New Roman" w:hAnsi="Times New Roman" w:cs="Times New Roman"/>
          <w:sz w:val="16"/>
          <w:szCs w:val="16"/>
        </w:rPr>
        <w:t>?</w:t>
      </w:r>
    </w:p>
    <w:p w14:paraId="462765B7" w14:textId="635E5A4F" w:rsidR="005E099C" w:rsidRPr="005E099C" w:rsidRDefault="005E099C" w:rsidP="005A5E9C">
      <w:pPr>
        <w:rPr>
          <w:rFonts w:ascii="Times New Roman" w:hAnsi="Times New Roman" w:cs="Times New Roman"/>
          <w:sz w:val="16"/>
          <w:szCs w:val="16"/>
        </w:rPr>
      </w:pPr>
      <w:r w:rsidRPr="005E099C">
        <w:rPr>
          <w:rFonts w:ascii="Times New Roman" w:hAnsi="Times New Roman" w:cs="Times New Roman"/>
          <w:sz w:val="16"/>
          <w:szCs w:val="16"/>
          <w:vertAlign w:val="superscript"/>
        </w:rPr>
        <w:t xml:space="preserve">α </w:t>
      </w:r>
      <w:r w:rsidRPr="005E099C">
        <w:rPr>
          <w:rFonts w:ascii="Times New Roman" w:hAnsi="Times New Roman" w:cs="Times New Roman"/>
          <w:sz w:val="16"/>
          <w:szCs w:val="16"/>
        </w:rPr>
        <w:t xml:space="preserve"> </w:t>
      </w:r>
      <w:r w:rsidR="00B96CDE" w:rsidRPr="00B96CDE">
        <w:rPr>
          <w:rFonts w:ascii="Times New Roman" w:hAnsi="Times New Roman" w:cs="Times New Roman"/>
          <w:sz w:val="16"/>
          <w:szCs w:val="16"/>
        </w:rPr>
        <w:t xml:space="preserve">Downs and Black scores, ranging from 26–28 (excellent), 20–25 (good), 15–19 (fair), and </w:t>
      </w:r>
      <w:r w:rsidR="00B96CDE">
        <w:rPr>
          <w:rFonts w:ascii="Times New Roman" w:hAnsi="Times New Roman" w:cs="Times New Roman"/>
          <w:sz w:val="16"/>
          <w:szCs w:val="16"/>
        </w:rPr>
        <w:t xml:space="preserve">≤ </w:t>
      </w:r>
      <w:r w:rsidR="00B96CDE" w:rsidRPr="00B96CDE">
        <w:rPr>
          <w:rFonts w:ascii="Times New Roman" w:hAnsi="Times New Roman" w:cs="Times New Roman"/>
          <w:sz w:val="16"/>
          <w:szCs w:val="16"/>
        </w:rPr>
        <w:t>14 (poor)</w:t>
      </w:r>
    </w:p>
    <w:sectPr w:rsidR="005E099C" w:rsidRPr="005E099C" w:rsidSect="006250D3">
      <w:pgSz w:w="16838" w:h="11906" w:orient="landscape"/>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4C19D" w14:textId="77777777" w:rsidR="007F4BF4" w:rsidRDefault="007F4BF4" w:rsidP="000E3AA8">
      <w:pPr>
        <w:spacing w:after="0" w:line="240" w:lineRule="auto"/>
      </w:pPr>
      <w:r>
        <w:separator/>
      </w:r>
    </w:p>
  </w:endnote>
  <w:endnote w:type="continuationSeparator" w:id="0">
    <w:p w14:paraId="64FA0A1F" w14:textId="77777777" w:rsidR="007F4BF4" w:rsidRDefault="007F4BF4" w:rsidP="000E3A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CA1DDA" w14:textId="77777777" w:rsidR="007F4BF4" w:rsidRDefault="007F4BF4" w:rsidP="000E3AA8">
      <w:pPr>
        <w:spacing w:after="0" w:line="240" w:lineRule="auto"/>
      </w:pPr>
      <w:r>
        <w:separator/>
      </w:r>
    </w:p>
  </w:footnote>
  <w:footnote w:type="continuationSeparator" w:id="0">
    <w:p w14:paraId="085304C5" w14:textId="77777777" w:rsidR="007F4BF4" w:rsidRDefault="007F4BF4" w:rsidP="000E3AA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1304"/>
  <w:hyphenationZone w:val="425"/>
  <w:characterSpacingControl w:val="doNotCompress"/>
  <w:hdrShapeDefaults>
    <o:shapedefaults v:ext="edit" spidmax="819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szS1tDQxMDa3NDE3NDJT0lEKTi0uzszPAykwqgUA+p2yeiwAAAA="/>
  </w:docVars>
  <w:rsids>
    <w:rsidRoot w:val="00EE7D3B"/>
    <w:rsid w:val="000E3AA8"/>
    <w:rsid w:val="00135FC3"/>
    <w:rsid w:val="001E1AEC"/>
    <w:rsid w:val="00447036"/>
    <w:rsid w:val="00540897"/>
    <w:rsid w:val="005A5E9C"/>
    <w:rsid w:val="005E099C"/>
    <w:rsid w:val="006250D3"/>
    <w:rsid w:val="007F4BF4"/>
    <w:rsid w:val="00867AFD"/>
    <w:rsid w:val="008D6FA4"/>
    <w:rsid w:val="00993083"/>
    <w:rsid w:val="009A7B17"/>
    <w:rsid w:val="009D0CF2"/>
    <w:rsid w:val="009F2775"/>
    <w:rsid w:val="00B96CDE"/>
    <w:rsid w:val="00BC0722"/>
    <w:rsid w:val="00C207C4"/>
    <w:rsid w:val="00C6062C"/>
    <w:rsid w:val="00DC1F29"/>
    <w:rsid w:val="00E33DFE"/>
    <w:rsid w:val="00ED1816"/>
    <w:rsid w:val="00EE7D3B"/>
    <w:rsid w:val="00F375CA"/>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8193"/>
    <o:shapelayout v:ext="edit">
      <o:idmap v:ext="edit" data="1"/>
    </o:shapelayout>
  </w:shapeDefaults>
  <w:decimalSymbol w:val="."/>
  <w:listSeparator w:val=","/>
  <w14:docId w14:val="17005B1B"/>
  <w15:chartTrackingRefBased/>
  <w15:docId w15:val="{88B6B296-5B93-4F48-992B-0D355BB80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E7D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6250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50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571837">
      <w:bodyDiv w:val="1"/>
      <w:marLeft w:val="0"/>
      <w:marRight w:val="0"/>
      <w:marTop w:val="0"/>
      <w:marBottom w:val="0"/>
      <w:divBdr>
        <w:top w:val="none" w:sz="0" w:space="0" w:color="auto"/>
        <w:left w:val="none" w:sz="0" w:space="0" w:color="auto"/>
        <w:bottom w:val="none" w:sz="0" w:space="0" w:color="auto"/>
        <w:right w:val="none" w:sz="0" w:space="0" w:color="auto"/>
      </w:divBdr>
    </w:div>
    <w:div w:id="478764111">
      <w:bodyDiv w:val="1"/>
      <w:marLeft w:val="0"/>
      <w:marRight w:val="0"/>
      <w:marTop w:val="0"/>
      <w:marBottom w:val="0"/>
      <w:divBdr>
        <w:top w:val="none" w:sz="0" w:space="0" w:color="auto"/>
        <w:left w:val="none" w:sz="0" w:space="0" w:color="auto"/>
        <w:bottom w:val="none" w:sz="0" w:space="0" w:color="auto"/>
        <w:right w:val="none" w:sz="0" w:space="0" w:color="auto"/>
      </w:divBdr>
    </w:div>
    <w:div w:id="982464830">
      <w:bodyDiv w:val="1"/>
      <w:marLeft w:val="0"/>
      <w:marRight w:val="0"/>
      <w:marTop w:val="0"/>
      <w:marBottom w:val="0"/>
      <w:divBdr>
        <w:top w:val="none" w:sz="0" w:space="0" w:color="auto"/>
        <w:left w:val="none" w:sz="0" w:space="0" w:color="auto"/>
        <w:bottom w:val="none" w:sz="0" w:space="0" w:color="auto"/>
        <w:right w:val="none" w:sz="0" w:space="0" w:color="auto"/>
      </w:divBdr>
    </w:div>
    <w:div w:id="1463303081">
      <w:bodyDiv w:val="1"/>
      <w:marLeft w:val="0"/>
      <w:marRight w:val="0"/>
      <w:marTop w:val="0"/>
      <w:marBottom w:val="0"/>
      <w:divBdr>
        <w:top w:val="none" w:sz="0" w:space="0" w:color="auto"/>
        <w:left w:val="none" w:sz="0" w:space="0" w:color="auto"/>
        <w:bottom w:val="none" w:sz="0" w:space="0" w:color="auto"/>
        <w:right w:val="none" w:sz="0" w:space="0" w:color="auto"/>
      </w:divBdr>
    </w:div>
    <w:div w:id="1955823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4F8ADA-43B0-490D-917B-41A665DE87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61</Words>
  <Characters>5480</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ki Rintala</dc:creator>
  <cp:keywords/>
  <dc:description/>
  <cp:lastModifiedBy>chn off28</cp:lastModifiedBy>
  <cp:revision>4</cp:revision>
  <dcterms:created xsi:type="dcterms:W3CDTF">2021-07-05T09:02:00Z</dcterms:created>
  <dcterms:modified xsi:type="dcterms:W3CDTF">2021-11-13T00: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